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7A8075" w14:textId="77777777" w:rsidR="00844623" w:rsidRPr="00456FEF" w:rsidRDefault="00844623" w:rsidP="00844623">
      <w:pPr>
        <w:spacing w:before="100" w:beforeAutospacing="1" w:after="100" w:afterAutospacing="1" w:line="480" w:lineRule="auto"/>
        <w:rPr>
          <w:rFonts w:cs="Times New Roman"/>
          <w:sz w:val="24"/>
          <w:szCs w:val="24"/>
        </w:rPr>
      </w:pPr>
      <w:r w:rsidRPr="00456FEF">
        <w:rPr>
          <w:rFonts w:cs="Times New Roman"/>
          <w:b/>
          <w:bCs/>
          <w:sz w:val="24"/>
          <w:szCs w:val="24"/>
        </w:rPr>
        <w:t>S6 Table</w:t>
      </w:r>
      <w:r>
        <w:rPr>
          <w:rFonts w:cs="Times New Roman"/>
          <w:b/>
          <w:bCs/>
          <w:sz w:val="24"/>
          <w:szCs w:val="24"/>
        </w:rPr>
        <w:t xml:space="preserve">. </w:t>
      </w:r>
      <w:r w:rsidRPr="00456FEF">
        <w:rPr>
          <w:rFonts w:cs="Times New Roman"/>
          <w:b/>
          <w:bCs/>
          <w:sz w:val="24"/>
          <w:szCs w:val="24"/>
        </w:rPr>
        <w:t xml:space="preserve"> </w:t>
      </w:r>
      <w:r w:rsidRPr="00456FEF">
        <w:rPr>
          <w:rFonts w:cs="Times New Roman"/>
          <w:sz w:val="24"/>
          <w:szCs w:val="24"/>
        </w:rPr>
        <w:t xml:space="preserve">Pairwise distances between the three pitcher-associated Thomisidae species based on partial </w:t>
      </w:r>
      <w:r w:rsidRPr="00456FEF">
        <w:rPr>
          <w:rFonts w:cs="Times New Roman"/>
          <w:iCs w:val="0"/>
          <w:sz w:val="24"/>
          <w:szCs w:val="24"/>
        </w:rPr>
        <w:t xml:space="preserve">COI </w:t>
      </w:r>
      <w:r w:rsidRPr="00456FEF">
        <w:rPr>
          <w:rFonts w:cs="Times New Roman"/>
          <w:sz w:val="24"/>
          <w:szCs w:val="24"/>
        </w:rPr>
        <w:t>gene sequences.</w:t>
      </w:r>
    </w:p>
    <w:tbl>
      <w:tblPr>
        <w:tblStyle w:val="TableGrid"/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344"/>
        <w:gridCol w:w="345"/>
        <w:gridCol w:w="345"/>
        <w:gridCol w:w="345"/>
        <w:gridCol w:w="345"/>
        <w:gridCol w:w="344"/>
        <w:gridCol w:w="345"/>
        <w:gridCol w:w="345"/>
        <w:gridCol w:w="345"/>
        <w:gridCol w:w="345"/>
        <w:gridCol w:w="344"/>
        <w:gridCol w:w="345"/>
        <w:gridCol w:w="345"/>
        <w:gridCol w:w="345"/>
        <w:gridCol w:w="345"/>
        <w:gridCol w:w="344"/>
        <w:gridCol w:w="345"/>
        <w:gridCol w:w="345"/>
        <w:gridCol w:w="345"/>
        <w:gridCol w:w="345"/>
        <w:gridCol w:w="345"/>
        <w:gridCol w:w="344"/>
        <w:gridCol w:w="345"/>
        <w:gridCol w:w="345"/>
        <w:gridCol w:w="345"/>
        <w:gridCol w:w="345"/>
        <w:gridCol w:w="344"/>
        <w:gridCol w:w="345"/>
        <w:gridCol w:w="345"/>
        <w:gridCol w:w="345"/>
        <w:gridCol w:w="345"/>
        <w:gridCol w:w="344"/>
        <w:gridCol w:w="345"/>
        <w:gridCol w:w="345"/>
        <w:gridCol w:w="345"/>
        <w:gridCol w:w="345"/>
        <w:gridCol w:w="345"/>
      </w:tblGrid>
      <w:tr w:rsidR="00911F30" w:rsidRPr="00EA7315" w14:paraId="1DB0BF70" w14:textId="77777777" w:rsidTr="00911F30">
        <w:trPr>
          <w:jc w:val="center"/>
        </w:trPr>
        <w:tc>
          <w:tcPr>
            <w:tcW w:w="851" w:type="dxa"/>
          </w:tcPr>
          <w:p w14:paraId="5ED6C6C6" w14:textId="77777777" w:rsidR="00A71335" w:rsidRPr="0049759F" w:rsidRDefault="00A71335" w:rsidP="00177E63">
            <w:pPr>
              <w:ind w:right="-108" w:hanging="17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Code</w:t>
            </w:r>
          </w:p>
        </w:tc>
        <w:tc>
          <w:tcPr>
            <w:tcW w:w="992" w:type="dxa"/>
          </w:tcPr>
          <w:p w14:paraId="70947DF5" w14:textId="77777777" w:rsidR="00A71335" w:rsidRPr="0049759F" w:rsidRDefault="00A71335" w:rsidP="00177E63">
            <w:pPr>
              <w:ind w:left="-354" w:right="-31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Genus</w:t>
            </w:r>
          </w:p>
        </w:tc>
        <w:tc>
          <w:tcPr>
            <w:tcW w:w="344" w:type="dxa"/>
          </w:tcPr>
          <w:p w14:paraId="0BB10CA7" w14:textId="77777777" w:rsidR="00A71335" w:rsidRPr="0049759F" w:rsidRDefault="00A71335" w:rsidP="00177E63">
            <w:pPr>
              <w:ind w:left="-354" w:right="-31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1</w:t>
            </w:r>
          </w:p>
        </w:tc>
        <w:tc>
          <w:tcPr>
            <w:tcW w:w="345" w:type="dxa"/>
          </w:tcPr>
          <w:p w14:paraId="223F24AF" w14:textId="77777777" w:rsidR="00A71335" w:rsidRPr="0049759F" w:rsidRDefault="00A71335" w:rsidP="00177E63">
            <w:pPr>
              <w:ind w:right="-108" w:hanging="112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2</w:t>
            </w:r>
          </w:p>
        </w:tc>
        <w:tc>
          <w:tcPr>
            <w:tcW w:w="345" w:type="dxa"/>
          </w:tcPr>
          <w:p w14:paraId="6B6F0206" w14:textId="77777777" w:rsidR="00A71335" w:rsidRPr="0049759F" w:rsidRDefault="00A71335" w:rsidP="00177E63">
            <w:pPr>
              <w:ind w:right="-108" w:hanging="112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3</w:t>
            </w:r>
          </w:p>
        </w:tc>
        <w:tc>
          <w:tcPr>
            <w:tcW w:w="345" w:type="dxa"/>
          </w:tcPr>
          <w:p w14:paraId="1CAD7FB7" w14:textId="77777777" w:rsidR="00A71335" w:rsidRPr="0049759F" w:rsidRDefault="00A71335" w:rsidP="00177E63">
            <w:pPr>
              <w:ind w:right="-108" w:hanging="112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4</w:t>
            </w:r>
          </w:p>
        </w:tc>
        <w:tc>
          <w:tcPr>
            <w:tcW w:w="345" w:type="dxa"/>
          </w:tcPr>
          <w:p w14:paraId="470959BC" w14:textId="77777777" w:rsidR="00A71335" w:rsidRPr="0049759F" w:rsidRDefault="00A71335" w:rsidP="00177E63">
            <w:pPr>
              <w:ind w:right="-510" w:hanging="493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5</w:t>
            </w:r>
          </w:p>
        </w:tc>
        <w:tc>
          <w:tcPr>
            <w:tcW w:w="344" w:type="dxa"/>
          </w:tcPr>
          <w:p w14:paraId="4CC45B5C" w14:textId="77777777" w:rsidR="00A71335" w:rsidRPr="0049759F" w:rsidRDefault="00A71335" w:rsidP="00177E63">
            <w:pPr>
              <w:ind w:right="-650" w:hanging="66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6</w:t>
            </w:r>
          </w:p>
        </w:tc>
        <w:tc>
          <w:tcPr>
            <w:tcW w:w="345" w:type="dxa"/>
          </w:tcPr>
          <w:p w14:paraId="23F1BF00" w14:textId="77777777" w:rsidR="00A71335" w:rsidRPr="0049759F" w:rsidRDefault="00A71335" w:rsidP="00177E63">
            <w:pPr>
              <w:ind w:right="-377" w:hanging="290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7</w:t>
            </w:r>
          </w:p>
        </w:tc>
        <w:tc>
          <w:tcPr>
            <w:tcW w:w="345" w:type="dxa"/>
          </w:tcPr>
          <w:p w14:paraId="0C393008" w14:textId="77777777" w:rsidR="00A71335" w:rsidRPr="0049759F" w:rsidRDefault="00A71335" w:rsidP="00177E63">
            <w:pPr>
              <w:ind w:right="-377" w:hanging="381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8</w:t>
            </w:r>
          </w:p>
        </w:tc>
        <w:tc>
          <w:tcPr>
            <w:tcW w:w="345" w:type="dxa"/>
          </w:tcPr>
          <w:p w14:paraId="08F44BE5" w14:textId="77777777" w:rsidR="00A71335" w:rsidRPr="0049759F" w:rsidRDefault="00A71335" w:rsidP="00177E63">
            <w:pPr>
              <w:ind w:right="-351" w:hanging="334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9</w:t>
            </w:r>
          </w:p>
        </w:tc>
        <w:tc>
          <w:tcPr>
            <w:tcW w:w="345" w:type="dxa"/>
          </w:tcPr>
          <w:p w14:paraId="1F105162" w14:textId="77777777" w:rsidR="00A71335" w:rsidRPr="0049759F" w:rsidRDefault="00A71335" w:rsidP="00177E63">
            <w:pPr>
              <w:ind w:right="-351" w:hanging="334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10</w:t>
            </w:r>
          </w:p>
        </w:tc>
        <w:tc>
          <w:tcPr>
            <w:tcW w:w="344" w:type="dxa"/>
          </w:tcPr>
          <w:p w14:paraId="500ED120" w14:textId="77777777" w:rsidR="00A71335" w:rsidRPr="0049759F" w:rsidRDefault="00A71335" w:rsidP="00177E63">
            <w:pPr>
              <w:ind w:right="-351" w:hanging="334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11</w:t>
            </w:r>
          </w:p>
        </w:tc>
        <w:tc>
          <w:tcPr>
            <w:tcW w:w="345" w:type="dxa"/>
          </w:tcPr>
          <w:p w14:paraId="63799F20" w14:textId="77777777" w:rsidR="00A71335" w:rsidRPr="0049759F" w:rsidRDefault="00A71335" w:rsidP="00177E63">
            <w:pPr>
              <w:ind w:right="-351" w:hanging="334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12</w:t>
            </w:r>
          </w:p>
        </w:tc>
        <w:tc>
          <w:tcPr>
            <w:tcW w:w="345" w:type="dxa"/>
          </w:tcPr>
          <w:p w14:paraId="4BDA7B0C" w14:textId="77777777" w:rsidR="00A71335" w:rsidRPr="0049759F" w:rsidRDefault="00A71335" w:rsidP="00177E63">
            <w:pPr>
              <w:ind w:right="-351" w:hanging="334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13</w:t>
            </w:r>
          </w:p>
        </w:tc>
        <w:tc>
          <w:tcPr>
            <w:tcW w:w="345" w:type="dxa"/>
          </w:tcPr>
          <w:p w14:paraId="17AF4ED5" w14:textId="77777777" w:rsidR="00A71335" w:rsidRPr="0049759F" w:rsidRDefault="00A71335" w:rsidP="00177E63">
            <w:pPr>
              <w:ind w:right="-351" w:hanging="334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14</w:t>
            </w:r>
          </w:p>
        </w:tc>
        <w:tc>
          <w:tcPr>
            <w:tcW w:w="345" w:type="dxa"/>
          </w:tcPr>
          <w:p w14:paraId="3B700231" w14:textId="77777777" w:rsidR="00A71335" w:rsidRPr="0049759F" w:rsidRDefault="00A71335" w:rsidP="00177E63">
            <w:pPr>
              <w:ind w:right="-351" w:hanging="334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15</w:t>
            </w:r>
          </w:p>
        </w:tc>
        <w:tc>
          <w:tcPr>
            <w:tcW w:w="344" w:type="dxa"/>
          </w:tcPr>
          <w:p w14:paraId="5310F036" w14:textId="77777777" w:rsidR="00A71335" w:rsidRPr="0049759F" w:rsidRDefault="00A71335" w:rsidP="00177E63">
            <w:pPr>
              <w:ind w:right="-351" w:hanging="334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16</w:t>
            </w:r>
          </w:p>
        </w:tc>
        <w:tc>
          <w:tcPr>
            <w:tcW w:w="345" w:type="dxa"/>
          </w:tcPr>
          <w:p w14:paraId="4BDC1C5C" w14:textId="77777777" w:rsidR="00A71335" w:rsidRPr="0049759F" w:rsidRDefault="00A71335" w:rsidP="00177E63">
            <w:pPr>
              <w:ind w:right="-351" w:hanging="334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17</w:t>
            </w:r>
          </w:p>
        </w:tc>
        <w:tc>
          <w:tcPr>
            <w:tcW w:w="345" w:type="dxa"/>
          </w:tcPr>
          <w:p w14:paraId="5638DFF8" w14:textId="77777777" w:rsidR="00A71335" w:rsidRPr="0049759F" w:rsidRDefault="00A71335" w:rsidP="00177E63">
            <w:pPr>
              <w:ind w:right="-351" w:hanging="334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18</w:t>
            </w:r>
          </w:p>
        </w:tc>
        <w:tc>
          <w:tcPr>
            <w:tcW w:w="345" w:type="dxa"/>
          </w:tcPr>
          <w:p w14:paraId="5EF5122C" w14:textId="77777777" w:rsidR="00A71335" w:rsidRPr="0049759F" w:rsidRDefault="00A71335" w:rsidP="00177E63">
            <w:pPr>
              <w:ind w:right="-351" w:hanging="334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19</w:t>
            </w:r>
          </w:p>
        </w:tc>
        <w:tc>
          <w:tcPr>
            <w:tcW w:w="345" w:type="dxa"/>
          </w:tcPr>
          <w:p w14:paraId="7AC6FD18" w14:textId="77777777" w:rsidR="00A71335" w:rsidRPr="0049759F" w:rsidRDefault="00A71335" w:rsidP="00177E63">
            <w:pPr>
              <w:ind w:right="-346" w:hanging="339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20</w:t>
            </w:r>
          </w:p>
        </w:tc>
        <w:tc>
          <w:tcPr>
            <w:tcW w:w="345" w:type="dxa"/>
          </w:tcPr>
          <w:p w14:paraId="3EE87D20" w14:textId="77777777" w:rsidR="00A71335" w:rsidRPr="0049759F" w:rsidRDefault="00A71335" w:rsidP="00177E63">
            <w:pPr>
              <w:ind w:right="-346" w:hanging="339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21</w:t>
            </w:r>
          </w:p>
        </w:tc>
        <w:tc>
          <w:tcPr>
            <w:tcW w:w="344" w:type="dxa"/>
          </w:tcPr>
          <w:p w14:paraId="781514C1" w14:textId="77777777" w:rsidR="00A71335" w:rsidRPr="0049759F" w:rsidRDefault="00A71335" w:rsidP="00177E63">
            <w:pPr>
              <w:ind w:right="-346" w:hanging="339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22</w:t>
            </w:r>
          </w:p>
        </w:tc>
        <w:tc>
          <w:tcPr>
            <w:tcW w:w="345" w:type="dxa"/>
          </w:tcPr>
          <w:p w14:paraId="5BCA320A" w14:textId="77777777" w:rsidR="00A71335" w:rsidRPr="0049759F" w:rsidRDefault="00A71335" w:rsidP="00177E63">
            <w:pPr>
              <w:ind w:right="-346" w:hanging="339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23</w:t>
            </w:r>
          </w:p>
        </w:tc>
        <w:tc>
          <w:tcPr>
            <w:tcW w:w="345" w:type="dxa"/>
          </w:tcPr>
          <w:p w14:paraId="76EE821F" w14:textId="77777777" w:rsidR="00A71335" w:rsidRPr="0049759F" w:rsidRDefault="00A71335" w:rsidP="00177E63">
            <w:pPr>
              <w:ind w:right="-346" w:hanging="339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24</w:t>
            </w:r>
          </w:p>
        </w:tc>
        <w:tc>
          <w:tcPr>
            <w:tcW w:w="345" w:type="dxa"/>
          </w:tcPr>
          <w:p w14:paraId="3702CCF5" w14:textId="77777777" w:rsidR="00A71335" w:rsidRPr="0049759F" w:rsidRDefault="00A71335" w:rsidP="00177E63">
            <w:pPr>
              <w:ind w:right="-346" w:hanging="339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25</w:t>
            </w:r>
          </w:p>
        </w:tc>
        <w:tc>
          <w:tcPr>
            <w:tcW w:w="345" w:type="dxa"/>
          </w:tcPr>
          <w:p w14:paraId="017DA9DA" w14:textId="77777777" w:rsidR="00A71335" w:rsidRPr="0049759F" w:rsidRDefault="00A71335" w:rsidP="00177E63">
            <w:pPr>
              <w:ind w:right="-286" w:hanging="285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26</w:t>
            </w:r>
          </w:p>
        </w:tc>
        <w:tc>
          <w:tcPr>
            <w:tcW w:w="344" w:type="dxa"/>
          </w:tcPr>
          <w:p w14:paraId="4CE9B150" w14:textId="77777777" w:rsidR="00A71335" w:rsidRPr="0049759F" w:rsidRDefault="00A71335" w:rsidP="00177E63">
            <w:pPr>
              <w:ind w:right="-196" w:hanging="197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27</w:t>
            </w:r>
          </w:p>
        </w:tc>
        <w:tc>
          <w:tcPr>
            <w:tcW w:w="345" w:type="dxa"/>
          </w:tcPr>
          <w:p w14:paraId="3C442ED8" w14:textId="77777777" w:rsidR="00A71335" w:rsidRPr="0049759F" w:rsidRDefault="00A71335" w:rsidP="00177E63">
            <w:pPr>
              <w:ind w:right="-221" w:hanging="199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28</w:t>
            </w:r>
          </w:p>
        </w:tc>
        <w:tc>
          <w:tcPr>
            <w:tcW w:w="345" w:type="dxa"/>
          </w:tcPr>
          <w:p w14:paraId="1EC5DF2D" w14:textId="77777777" w:rsidR="00A71335" w:rsidRPr="0049759F" w:rsidRDefault="00A71335" w:rsidP="00177E63">
            <w:pPr>
              <w:ind w:right="-220" w:hanging="194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29</w:t>
            </w:r>
          </w:p>
        </w:tc>
        <w:tc>
          <w:tcPr>
            <w:tcW w:w="345" w:type="dxa"/>
          </w:tcPr>
          <w:p w14:paraId="280F787F" w14:textId="77777777" w:rsidR="00A71335" w:rsidRPr="0049759F" w:rsidRDefault="00A71335" w:rsidP="00177E63">
            <w:pPr>
              <w:ind w:right="-287" w:hanging="285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30</w:t>
            </w:r>
          </w:p>
        </w:tc>
        <w:tc>
          <w:tcPr>
            <w:tcW w:w="345" w:type="dxa"/>
          </w:tcPr>
          <w:p w14:paraId="748E6DFC" w14:textId="77777777" w:rsidR="00A71335" w:rsidRPr="0049759F" w:rsidRDefault="00A71335" w:rsidP="00177E63">
            <w:pPr>
              <w:ind w:right="-287" w:hanging="285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31</w:t>
            </w:r>
          </w:p>
        </w:tc>
        <w:tc>
          <w:tcPr>
            <w:tcW w:w="344" w:type="dxa"/>
          </w:tcPr>
          <w:p w14:paraId="171E5230" w14:textId="77777777" w:rsidR="00A71335" w:rsidRPr="0049759F" w:rsidRDefault="00A71335" w:rsidP="00177E63">
            <w:pPr>
              <w:ind w:right="-311" w:hanging="289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32</w:t>
            </w:r>
          </w:p>
        </w:tc>
        <w:tc>
          <w:tcPr>
            <w:tcW w:w="345" w:type="dxa"/>
          </w:tcPr>
          <w:p w14:paraId="0143B5A9" w14:textId="77777777" w:rsidR="00A71335" w:rsidRPr="0049759F" w:rsidRDefault="00A71335" w:rsidP="00177E63">
            <w:pPr>
              <w:ind w:right="-311" w:hanging="289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33</w:t>
            </w:r>
          </w:p>
        </w:tc>
        <w:tc>
          <w:tcPr>
            <w:tcW w:w="345" w:type="dxa"/>
          </w:tcPr>
          <w:p w14:paraId="1D9CCD0B" w14:textId="77777777" w:rsidR="00A71335" w:rsidRPr="0049759F" w:rsidRDefault="00A71335" w:rsidP="00177E63">
            <w:pPr>
              <w:ind w:right="-311" w:hanging="289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34</w:t>
            </w:r>
          </w:p>
        </w:tc>
        <w:tc>
          <w:tcPr>
            <w:tcW w:w="345" w:type="dxa"/>
          </w:tcPr>
          <w:p w14:paraId="2372DEC3" w14:textId="77777777" w:rsidR="00A71335" w:rsidRPr="0049759F" w:rsidRDefault="00A71335" w:rsidP="00177E63">
            <w:pPr>
              <w:ind w:right="-493" w:hanging="467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35</w:t>
            </w:r>
          </w:p>
        </w:tc>
        <w:tc>
          <w:tcPr>
            <w:tcW w:w="345" w:type="dxa"/>
          </w:tcPr>
          <w:p w14:paraId="08D8B3ED" w14:textId="77777777" w:rsidR="00A71335" w:rsidRPr="0049759F" w:rsidRDefault="00A71335" w:rsidP="00177E63">
            <w:pPr>
              <w:ind w:right="-493" w:hanging="467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36</w:t>
            </w:r>
          </w:p>
        </w:tc>
        <w:tc>
          <w:tcPr>
            <w:tcW w:w="345" w:type="dxa"/>
          </w:tcPr>
          <w:p w14:paraId="7C7B3517" w14:textId="77777777" w:rsidR="00A71335" w:rsidRPr="0049759F" w:rsidRDefault="00A71335" w:rsidP="00177E63">
            <w:pPr>
              <w:ind w:right="-493" w:hanging="467"/>
              <w:contextualSpacing/>
              <w:jc w:val="center"/>
              <w:rPr>
                <w:rFonts w:cs="Times New Roman"/>
                <w:sz w:val="15"/>
                <w:szCs w:val="15"/>
              </w:rPr>
            </w:pPr>
            <w:r w:rsidRPr="0049759F">
              <w:rPr>
                <w:rFonts w:cs="Times New Roman"/>
                <w:sz w:val="15"/>
                <w:szCs w:val="15"/>
              </w:rPr>
              <w:t>37</w:t>
            </w:r>
          </w:p>
        </w:tc>
      </w:tr>
      <w:tr w:rsidR="00911F30" w:rsidRPr="00EA7315" w14:paraId="621E602E" w14:textId="77777777" w:rsidTr="00911F30">
        <w:trPr>
          <w:jc w:val="center"/>
        </w:trPr>
        <w:tc>
          <w:tcPr>
            <w:tcW w:w="851" w:type="dxa"/>
            <w:vAlign w:val="bottom"/>
          </w:tcPr>
          <w:p w14:paraId="20ACE22A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020503</w:t>
            </w:r>
          </w:p>
        </w:tc>
        <w:tc>
          <w:tcPr>
            <w:tcW w:w="992" w:type="dxa"/>
            <w:vMerge w:val="restart"/>
            <w:vAlign w:val="center"/>
          </w:tcPr>
          <w:p w14:paraId="236D1AC2" w14:textId="77777777" w:rsidR="00A71335" w:rsidRPr="0049759F" w:rsidRDefault="00A71335" w:rsidP="00177E63">
            <w:pPr>
              <w:ind w:left="-105" w:right="-87"/>
              <w:jc w:val="center"/>
              <w:rPr>
                <w:rFonts w:eastAsia="Times New Roman" w:cs="Times New Roman"/>
                <w:i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/>
                <w:color w:val="000000"/>
                <w:sz w:val="15"/>
                <w:szCs w:val="15"/>
              </w:rPr>
              <w:t>Thomisus</w:t>
            </w:r>
          </w:p>
        </w:tc>
        <w:tc>
          <w:tcPr>
            <w:tcW w:w="344" w:type="dxa"/>
            <w:vAlign w:val="bottom"/>
          </w:tcPr>
          <w:p w14:paraId="2BA8527A" w14:textId="77777777" w:rsidR="00A71335" w:rsidRPr="0049759F" w:rsidRDefault="00A71335" w:rsidP="00177E63">
            <w:pPr>
              <w:ind w:left="-354" w:right="-87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370EF87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EA20CBF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9CFDB39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619D965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8B5E0AA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478C607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center"/>
          </w:tcPr>
          <w:p w14:paraId="3851E671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902461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748577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D50726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240E0A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DF6882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5D34B0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5F2A1E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83A5B6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1D196F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099A16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0D1C92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B1FBE9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BE0126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E2FE2C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E1C87F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799297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9D84AB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9B726D3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259260C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1157972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FE0D125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EC46444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F4746DD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C76750A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774B191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2CCAC3E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0F89294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B1BF940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B360302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5E0BD30C" w14:textId="77777777" w:rsidTr="00911F30">
        <w:trPr>
          <w:jc w:val="center"/>
        </w:trPr>
        <w:tc>
          <w:tcPr>
            <w:tcW w:w="851" w:type="dxa"/>
            <w:vAlign w:val="bottom"/>
          </w:tcPr>
          <w:p w14:paraId="425CB9AD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375809</w:t>
            </w:r>
          </w:p>
        </w:tc>
        <w:tc>
          <w:tcPr>
            <w:tcW w:w="992" w:type="dxa"/>
            <w:vMerge/>
          </w:tcPr>
          <w:p w14:paraId="7A4BEA13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D5FDF00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1FAE5D4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14FE642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1414F90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1961C22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6C20F81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DD9A8D2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center"/>
          </w:tcPr>
          <w:p w14:paraId="622E5BC6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783B2D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26FC76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540AAB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CE1ACC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8AD788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1F4A13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0DA79B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87CA2E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08117B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3784F2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9816C6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5296E2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172F4B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2227BD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FF71C1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5FD5E6C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41C145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4448BBE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4B1DED3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6BE2696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7DB0B7B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9542FFF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DC219F6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A6AC16A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C8AF18C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961733C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A8E836F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85533D5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7B24B9F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729CBB8C" w14:textId="77777777" w:rsidTr="00911F30">
        <w:trPr>
          <w:jc w:val="center"/>
        </w:trPr>
        <w:tc>
          <w:tcPr>
            <w:tcW w:w="851" w:type="dxa"/>
            <w:vAlign w:val="bottom"/>
          </w:tcPr>
          <w:p w14:paraId="06AC6DB9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275002</w:t>
            </w:r>
          </w:p>
        </w:tc>
        <w:tc>
          <w:tcPr>
            <w:tcW w:w="992" w:type="dxa"/>
            <w:vMerge/>
          </w:tcPr>
          <w:p w14:paraId="1FF9F713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3885577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45" w:type="dxa"/>
            <w:vAlign w:val="bottom"/>
          </w:tcPr>
          <w:p w14:paraId="30438D99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45" w:type="dxa"/>
            <w:vAlign w:val="bottom"/>
          </w:tcPr>
          <w:p w14:paraId="2A9BF87B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C984E9E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A0CC543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6F86838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2C2EDC1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center"/>
          </w:tcPr>
          <w:p w14:paraId="1B27F4E9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6EB426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A5FF06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D9701C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52BFF0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3E3207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B61FB5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8F3ADE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762DEA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704191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34437B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B1A3A9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846041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1183D0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9E9F86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FEA7BF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1A2FE7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508CA22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D3F6F51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259E4A1F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48E5CFB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491DB3B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A943C4E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3DA35F4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554C5A2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02E9238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5AC5B4A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03703C6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99866E5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6B0403A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0084BFF0" w14:textId="77777777" w:rsidTr="00911F30">
        <w:trPr>
          <w:jc w:val="center"/>
        </w:trPr>
        <w:tc>
          <w:tcPr>
            <w:tcW w:w="851" w:type="dxa"/>
            <w:vAlign w:val="bottom"/>
          </w:tcPr>
          <w:p w14:paraId="01D3D8D5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365709</w:t>
            </w:r>
          </w:p>
        </w:tc>
        <w:tc>
          <w:tcPr>
            <w:tcW w:w="992" w:type="dxa"/>
            <w:vMerge/>
          </w:tcPr>
          <w:p w14:paraId="3732174E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7B4E076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45" w:type="dxa"/>
            <w:vAlign w:val="bottom"/>
          </w:tcPr>
          <w:p w14:paraId="1113C02C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45" w:type="dxa"/>
            <w:vAlign w:val="bottom"/>
          </w:tcPr>
          <w:p w14:paraId="3DC01F64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E811D24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A47B171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B6EFAD6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B99EC2F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center"/>
          </w:tcPr>
          <w:p w14:paraId="0B06BE70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CC48FC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BCD7F6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59D09F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4939B5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DBA962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A1EDED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D587A7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65EC0D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C19700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6EC31B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E3BD32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821713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6020FB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821E88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7E23F0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D9A0F3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A47B3D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BCAEB50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2B23C58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AC1E58A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B8FDCB7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9131C71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D36EB38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EEAD12F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167CC11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60C99C5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C73DC20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3D0B55C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8CA35F4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3DBB7E28" w14:textId="77777777" w:rsidTr="00911F30">
        <w:trPr>
          <w:jc w:val="center"/>
        </w:trPr>
        <w:tc>
          <w:tcPr>
            <w:tcW w:w="851" w:type="dxa"/>
            <w:vAlign w:val="bottom"/>
          </w:tcPr>
          <w:p w14:paraId="7FC41C0C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345612</w:t>
            </w:r>
          </w:p>
        </w:tc>
        <w:tc>
          <w:tcPr>
            <w:tcW w:w="992" w:type="dxa"/>
            <w:vMerge/>
          </w:tcPr>
          <w:p w14:paraId="2174EB9A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D7F3FE6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45" w:type="dxa"/>
            <w:vAlign w:val="bottom"/>
          </w:tcPr>
          <w:p w14:paraId="35C322F0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45" w:type="dxa"/>
            <w:vAlign w:val="bottom"/>
          </w:tcPr>
          <w:p w14:paraId="1A201680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45" w:type="dxa"/>
            <w:vAlign w:val="bottom"/>
          </w:tcPr>
          <w:p w14:paraId="5C0BE0A6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45" w:type="dxa"/>
            <w:vAlign w:val="bottom"/>
          </w:tcPr>
          <w:p w14:paraId="4EB62A54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D82B32E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A20BD4E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center"/>
          </w:tcPr>
          <w:p w14:paraId="350B521F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E5A419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793C90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B94C73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5ABA4D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4DF520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65A976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C703C5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8C7A64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E43C9D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9A400B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3BC801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18AC5C1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3D136F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C363789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6FD572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004C7C8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2713D5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D4B0BD8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3124420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ECC2D41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9F10835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ED4B1BF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0B3B3B7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90270AF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DA9D76C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7BA08A7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6EAADE8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41E82D0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18D1DC3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669FE1B6" w14:textId="77777777" w:rsidTr="00911F30">
        <w:trPr>
          <w:jc w:val="center"/>
        </w:trPr>
        <w:tc>
          <w:tcPr>
            <w:tcW w:w="851" w:type="dxa"/>
            <w:vAlign w:val="bottom"/>
          </w:tcPr>
          <w:p w14:paraId="5CE3A6D6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071211</w:t>
            </w:r>
          </w:p>
        </w:tc>
        <w:tc>
          <w:tcPr>
            <w:tcW w:w="992" w:type="dxa"/>
            <w:vAlign w:val="center"/>
          </w:tcPr>
          <w:p w14:paraId="24844592" w14:textId="77777777" w:rsidR="00A71335" w:rsidRPr="0049759F" w:rsidRDefault="00A71335" w:rsidP="00177E63">
            <w:pPr>
              <w:ind w:left="-105" w:right="-87"/>
              <w:jc w:val="center"/>
              <w:rPr>
                <w:rFonts w:eastAsia="Times New Roman" w:cs="Times New Roman"/>
                <w:i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/>
                <w:color w:val="000000"/>
                <w:sz w:val="15"/>
                <w:szCs w:val="15"/>
              </w:rPr>
              <w:t>Epidius</w:t>
            </w:r>
          </w:p>
        </w:tc>
        <w:tc>
          <w:tcPr>
            <w:tcW w:w="344" w:type="dxa"/>
            <w:vAlign w:val="bottom"/>
          </w:tcPr>
          <w:p w14:paraId="016DC61D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6B55F25E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5B3FE3F4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3D18EAEC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7FF92D0F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4" w:type="dxa"/>
            <w:vAlign w:val="bottom"/>
          </w:tcPr>
          <w:p w14:paraId="154283AD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3C234A1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center"/>
          </w:tcPr>
          <w:p w14:paraId="3C69C17B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0305FF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ADEE0E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367952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7D2B83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9F1D9C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E3D02F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5A846E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3B4DF2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CE2208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A06C5D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0DFB68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16AE79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D4421D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9D30A9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04A7E8C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4E5C16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D3AB3D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01203F7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E2EF1CD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9FEFB7F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6030F8E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E787AF3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F11973E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0E3ECA1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2F9C4CA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2FF4D3A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7428DBA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F43E260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A50537E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6907F0B2" w14:textId="77777777" w:rsidTr="00911F30">
        <w:trPr>
          <w:jc w:val="center"/>
        </w:trPr>
        <w:tc>
          <w:tcPr>
            <w:tcW w:w="851" w:type="dxa"/>
            <w:vAlign w:val="bottom"/>
          </w:tcPr>
          <w:p w14:paraId="1EA2F443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010402</w:t>
            </w:r>
          </w:p>
        </w:tc>
        <w:tc>
          <w:tcPr>
            <w:tcW w:w="992" w:type="dxa"/>
            <w:vMerge w:val="restart"/>
            <w:vAlign w:val="center"/>
          </w:tcPr>
          <w:p w14:paraId="6C816C74" w14:textId="77777777" w:rsidR="00A71335" w:rsidRPr="0049759F" w:rsidRDefault="00A71335" w:rsidP="00177E63">
            <w:pPr>
              <w:ind w:left="-15" w:right="-87"/>
              <w:jc w:val="center"/>
              <w:rPr>
                <w:rFonts w:eastAsia="Times New Roman" w:cs="Times New Roman"/>
                <w:i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/>
                <w:color w:val="000000"/>
                <w:sz w:val="15"/>
                <w:szCs w:val="15"/>
              </w:rPr>
              <w:t>Henriksenia</w:t>
            </w:r>
          </w:p>
        </w:tc>
        <w:tc>
          <w:tcPr>
            <w:tcW w:w="344" w:type="dxa"/>
            <w:vAlign w:val="bottom"/>
          </w:tcPr>
          <w:p w14:paraId="3C2A8E3C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479F6372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48B6E97A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2C27B7BA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0AC01C36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0706FB98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31EE9DA2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center"/>
          </w:tcPr>
          <w:p w14:paraId="2A221829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9059B3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7212B6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E8C04A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C9C92B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DB5CBA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252969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567FF4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1B98AF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614A10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071B8E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5CFFE7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762E99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8A6FF38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999F33E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2155A9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840BD6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6AFDA6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359CEFE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766EDF8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2C41B23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851D199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5E2CA26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871FF66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85FE5F6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205FC97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AB7E7BF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C4281BF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E7863C9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B990955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1683CF31" w14:textId="77777777" w:rsidTr="00911F30">
        <w:trPr>
          <w:jc w:val="center"/>
        </w:trPr>
        <w:tc>
          <w:tcPr>
            <w:tcW w:w="851" w:type="dxa"/>
            <w:vAlign w:val="bottom"/>
          </w:tcPr>
          <w:p w14:paraId="70A9CF60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030503</w:t>
            </w:r>
          </w:p>
        </w:tc>
        <w:tc>
          <w:tcPr>
            <w:tcW w:w="992" w:type="dxa"/>
            <w:vMerge/>
          </w:tcPr>
          <w:p w14:paraId="3D859999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96268DC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5F5D9770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24878386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7DCD6B5E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4C9CDE1F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4" w:type="dxa"/>
            <w:vAlign w:val="bottom"/>
          </w:tcPr>
          <w:p w14:paraId="39023789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8</w:t>
            </w:r>
          </w:p>
        </w:tc>
        <w:tc>
          <w:tcPr>
            <w:tcW w:w="345" w:type="dxa"/>
            <w:vAlign w:val="bottom"/>
          </w:tcPr>
          <w:p w14:paraId="2519484E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center"/>
          </w:tcPr>
          <w:p w14:paraId="55F7A164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7F756F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6D103B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B87B11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FA06DC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8A069A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D00DC0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5065F5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083B80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837223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62914C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10F5DA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5899CF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B56EDB9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0EA84B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FF1FDE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1A755C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B925D5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9133589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0F99054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122ABE6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A297809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3EED740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CC46DE4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6B8B426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6E3D412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D4B8E35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69B4EA9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F258734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DC0BF9D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6E6BCEB3" w14:textId="77777777" w:rsidTr="00911F30">
        <w:trPr>
          <w:jc w:val="center"/>
        </w:trPr>
        <w:tc>
          <w:tcPr>
            <w:tcW w:w="851" w:type="dxa"/>
            <w:vAlign w:val="bottom"/>
          </w:tcPr>
          <w:p w14:paraId="59B04684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040710</w:t>
            </w:r>
          </w:p>
        </w:tc>
        <w:tc>
          <w:tcPr>
            <w:tcW w:w="992" w:type="dxa"/>
            <w:vMerge/>
          </w:tcPr>
          <w:p w14:paraId="5A8E2D3D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B6A5D98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5A95614A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2FC24241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4A748071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72705E2B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4" w:type="dxa"/>
            <w:vAlign w:val="bottom"/>
          </w:tcPr>
          <w:p w14:paraId="5BD97FC5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345" w:type="dxa"/>
            <w:vAlign w:val="bottom"/>
          </w:tcPr>
          <w:p w14:paraId="420794D7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center"/>
          </w:tcPr>
          <w:p w14:paraId="37E5C1A4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044279A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541198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2D7C926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F085A4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E7BEA6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2DC230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2385A1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6E53E6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398070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A51886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4EBC05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33EEED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05CDBF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2570296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AF0BFD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0FB6A4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828E5DC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406E803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7FF92AE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2AB0404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5C5C905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FBDAE2B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ACF80DC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58F5E93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82C0165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B3E7149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58CBF16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38B5FFF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4EE8B89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19B7557F" w14:textId="77777777" w:rsidTr="00911F30">
        <w:trPr>
          <w:jc w:val="center"/>
        </w:trPr>
        <w:tc>
          <w:tcPr>
            <w:tcW w:w="851" w:type="dxa"/>
            <w:vAlign w:val="bottom"/>
          </w:tcPr>
          <w:p w14:paraId="38E59141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051011</w:t>
            </w:r>
          </w:p>
        </w:tc>
        <w:tc>
          <w:tcPr>
            <w:tcW w:w="992" w:type="dxa"/>
            <w:vMerge/>
          </w:tcPr>
          <w:p w14:paraId="5A023790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221A7E0F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6D62CAC1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02094EFE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3A2829EF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31DD907E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4" w:type="dxa"/>
            <w:vAlign w:val="bottom"/>
          </w:tcPr>
          <w:p w14:paraId="1BFCF403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345" w:type="dxa"/>
            <w:vAlign w:val="bottom"/>
          </w:tcPr>
          <w:p w14:paraId="5229E072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center"/>
          </w:tcPr>
          <w:p w14:paraId="2B944896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72B16DC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BCDF3A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708ADD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30149E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37DCD8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C41C7D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29C9E9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D7C904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EB8891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8708E0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105656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70F14F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8A49362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CB70B4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538026C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0C1D77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7735E6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FF9400D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81B1A1F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2C60A94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2909826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029AF1E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A2FC60C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5CDA463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D281E58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720C82B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FAC0E49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6ACD93E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016E761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4D06F0EF" w14:textId="77777777" w:rsidTr="00911F30">
        <w:trPr>
          <w:jc w:val="center"/>
        </w:trPr>
        <w:tc>
          <w:tcPr>
            <w:tcW w:w="851" w:type="dxa"/>
            <w:vAlign w:val="bottom"/>
          </w:tcPr>
          <w:p w14:paraId="2957BA23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061111</w:t>
            </w:r>
          </w:p>
        </w:tc>
        <w:tc>
          <w:tcPr>
            <w:tcW w:w="992" w:type="dxa"/>
            <w:vMerge/>
          </w:tcPr>
          <w:p w14:paraId="258C91C1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CC06611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1C18628F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6E89CD41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3794377E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4C21A06F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41149CFD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4ED76782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38AAB8A6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087A8AA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025F40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2B103FD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96EAA0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57E610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C5C4A9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BA74E6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C78092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40321E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738C93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88B966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E159DF9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E5A27E8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3B9CFF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A6B102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857FD4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29BE3A9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1798896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E79B330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DDC2A54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250B5F3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D611886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0F6A013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067D91D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B00E9B4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D1272C3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7C978EF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7313759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62538F5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6337FD27" w14:textId="77777777" w:rsidTr="00911F30">
        <w:trPr>
          <w:jc w:val="center"/>
        </w:trPr>
        <w:tc>
          <w:tcPr>
            <w:tcW w:w="851" w:type="dxa"/>
            <w:vAlign w:val="bottom"/>
          </w:tcPr>
          <w:p w14:paraId="1E55EA2D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081509</w:t>
            </w:r>
          </w:p>
        </w:tc>
        <w:tc>
          <w:tcPr>
            <w:tcW w:w="992" w:type="dxa"/>
            <w:vMerge/>
          </w:tcPr>
          <w:p w14:paraId="610582A8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2B725DB8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5D822AE4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65B45EDE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53A85605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7BF8E2D1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16226670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40C08990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center"/>
          </w:tcPr>
          <w:p w14:paraId="356A3FF7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4824BAB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41C3CC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0A55460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46C9EA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60EA51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AE1117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767EA7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89A576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4170C0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334BEE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98BBE3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10E17B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4B05AA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C92F26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C6AB15C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42302F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E36ABAE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2651126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A4F979A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A77BCA5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E8CEDA4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F859567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2C16EAE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1BFD004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69C1C3E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DF45ADB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24E3F59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EE13796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11E51E1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3737DD66" w14:textId="77777777" w:rsidTr="00911F30">
        <w:trPr>
          <w:jc w:val="center"/>
        </w:trPr>
        <w:tc>
          <w:tcPr>
            <w:tcW w:w="851" w:type="dxa"/>
            <w:vAlign w:val="bottom"/>
          </w:tcPr>
          <w:p w14:paraId="75F7A7E4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091609</w:t>
            </w:r>
          </w:p>
        </w:tc>
        <w:tc>
          <w:tcPr>
            <w:tcW w:w="992" w:type="dxa"/>
            <w:vMerge/>
          </w:tcPr>
          <w:p w14:paraId="38F0D728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A7AE0A4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2708B584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14285CCD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6B7CE1C3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30EDE602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319DB16B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09AC35C8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2E980051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1850E1E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1F7BA9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47BDA12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50DCF3E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7865D8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8BEF81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1410B8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763630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ADBC7F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C93D55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E6CD07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F87096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A7F8A08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9DF2CCC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1C66A6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3ED82A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9BB380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E62720A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1BDB444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5B944E2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F946413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ACFFBCE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7FBCB94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1BDBA04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6960FB4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5E56DF0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DB792A2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6815A33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B6E080E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60470100" w14:textId="77777777" w:rsidTr="00911F30">
        <w:trPr>
          <w:jc w:val="center"/>
        </w:trPr>
        <w:tc>
          <w:tcPr>
            <w:tcW w:w="851" w:type="dxa"/>
            <w:vAlign w:val="bottom"/>
          </w:tcPr>
          <w:p w14:paraId="75356380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101801</w:t>
            </w:r>
          </w:p>
        </w:tc>
        <w:tc>
          <w:tcPr>
            <w:tcW w:w="992" w:type="dxa"/>
            <w:vMerge/>
          </w:tcPr>
          <w:p w14:paraId="1C37105A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77B00ED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14DF285E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501C4E54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68F5BE7C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36999050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3C420ACE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4CA54E16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7CB1863E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4177FA1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2C186F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45647AD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AC874C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734A96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A535CE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B1F381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27B7E37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49CF6C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4B35DB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01F559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D23D528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2B51BB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8F4766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56EEEC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BCA992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662B06E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3175370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0E8C39C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CA4FBEF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061C583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1E2E337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833B0C3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2110560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2081A39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BE3018E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EBF8060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3ACA9E8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1FF0A9C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363FFB84" w14:textId="77777777" w:rsidTr="00911F30">
        <w:trPr>
          <w:jc w:val="center"/>
        </w:trPr>
        <w:tc>
          <w:tcPr>
            <w:tcW w:w="851" w:type="dxa"/>
            <w:vAlign w:val="bottom"/>
          </w:tcPr>
          <w:p w14:paraId="1EFE4048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112511</w:t>
            </w:r>
          </w:p>
        </w:tc>
        <w:tc>
          <w:tcPr>
            <w:tcW w:w="992" w:type="dxa"/>
            <w:vMerge/>
          </w:tcPr>
          <w:p w14:paraId="1AF4D77C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DFB74E8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72C0BF58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677995B7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3E718C56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25218693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12348C3F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04F5145F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491B3EED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3549EFB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07D8B8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1B5FA52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F4F5F1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3010A9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9FF428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0A722F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6F3FD0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93E8CA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FA5878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C4C2E3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196B3D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D7E75E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77F0D1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0261F3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18793F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9441331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3A11BEF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6B99790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8F82CD5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3DC9FBB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1E86CD3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CA3B4B8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F58B70E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973877B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02122AC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23BE1AD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E4D5E5F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92A4905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6029BC98" w14:textId="77777777" w:rsidTr="00911F30">
        <w:trPr>
          <w:jc w:val="center"/>
        </w:trPr>
        <w:tc>
          <w:tcPr>
            <w:tcW w:w="851" w:type="dxa"/>
            <w:vAlign w:val="bottom"/>
          </w:tcPr>
          <w:p w14:paraId="4FA0C15B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122711</w:t>
            </w:r>
          </w:p>
        </w:tc>
        <w:tc>
          <w:tcPr>
            <w:tcW w:w="992" w:type="dxa"/>
            <w:vMerge/>
          </w:tcPr>
          <w:p w14:paraId="6526A80F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70A25C9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7B585DCB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0813236B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61427E49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4EF39C1F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72B936C9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4677C1F1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center"/>
          </w:tcPr>
          <w:p w14:paraId="7B581D3A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7E6642B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41B327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126CB98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01755B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A41866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ECF288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C5221C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75E6904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938FA0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9DCFED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E285FB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DEC7D0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485E431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F8FF382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07D958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CDEF519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06DA6BC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9A24E4B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2A25E7A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A0F2FE2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3ACC879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6938C7F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581A300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957200C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E755F86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7DE787E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CC120F5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81A5722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58D7E0E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2021871E" w14:textId="77777777" w:rsidTr="00911F30">
        <w:trPr>
          <w:jc w:val="center"/>
        </w:trPr>
        <w:tc>
          <w:tcPr>
            <w:tcW w:w="851" w:type="dxa"/>
            <w:vAlign w:val="bottom"/>
          </w:tcPr>
          <w:p w14:paraId="3C35076F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132811</w:t>
            </w:r>
          </w:p>
        </w:tc>
        <w:tc>
          <w:tcPr>
            <w:tcW w:w="992" w:type="dxa"/>
            <w:vMerge/>
          </w:tcPr>
          <w:p w14:paraId="596AFC99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8695A29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7CB4DC43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417302D5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74406F08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66F074F3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31C36F76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3197CBE6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center"/>
          </w:tcPr>
          <w:p w14:paraId="2775FBB7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7446680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C12D35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0942FDB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A0B022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35F963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512D7A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EE9194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4F7BCEA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BB39AE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44B9A7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3729B2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EB8118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685050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81F35C9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05F421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177B05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7B5E69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85BB334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0F6A55D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132A19A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E6E48FE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7F31885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4007930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135FC3B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F1A3C72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C8DD987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8DECA1C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5FC8B9B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484A7AD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7CFE1296" w14:textId="77777777" w:rsidTr="00911F30">
        <w:trPr>
          <w:jc w:val="center"/>
        </w:trPr>
        <w:tc>
          <w:tcPr>
            <w:tcW w:w="851" w:type="dxa"/>
            <w:vAlign w:val="bottom"/>
          </w:tcPr>
          <w:p w14:paraId="414959B3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142811</w:t>
            </w:r>
          </w:p>
        </w:tc>
        <w:tc>
          <w:tcPr>
            <w:tcW w:w="992" w:type="dxa"/>
            <w:vMerge/>
          </w:tcPr>
          <w:p w14:paraId="3602ECAA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293DF7EC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495CDB1F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0A4F0B8F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157B1184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2D5BC102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34082B37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386EAD61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08FE3842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1BC1038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6B1642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6E5C0DA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5C847F3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210EF4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EB8DE5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535D3F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0D11A55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8FFCE3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8962FB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4B1CB1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3C7EC2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7BB1E49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0859E01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10B4AC8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94099E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E5CD738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AB96C97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687B041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E816775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56AD608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EA1EBB7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4DC9A3B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E159F9A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E98AC6F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21C2831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D3EC208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BA68BC3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F4CB665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14ACCA7C" w14:textId="77777777" w:rsidTr="00911F30">
        <w:trPr>
          <w:jc w:val="center"/>
        </w:trPr>
        <w:tc>
          <w:tcPr>
            <w:tcW w:w="851" w:type="dxa"/>
            <w:vAlign w:val="bottom"/>
          </w:tcPr>
          <w:p w14:paraId="3A1BF2CA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153011</w:t>
            </w:r>
          </w:p>
        </w:tc>
        <w:tc>
          <w:tcPr>
            <w:tcW w:w="992" w:type="dxa"/>
            <w:vMerge/>
          </w:tcPr>
          <w:p w14:paraId="5D3DF13E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2C5CCAC4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7EDB829D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462EB0D4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08428F28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7C7AB8B6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0B0D0D64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0EC75EC4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118B49D7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279C7F4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9CB3C7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44DB056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16C3E4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09D0FA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346ED49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ADF351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0003C99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C583A8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FC9529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97319F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FB8723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203C069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4F98112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2D94BD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53FF2DE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154EE1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23FA29B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E4DE681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D90C6AB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62265DC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0AA9DAA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C6F3615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17AADBA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A679A34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3938A5E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E300AF2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420B4BD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5C293CD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743A7923" w14:textId="77777777" w:rsidTr="00911F30">
        <w:trPr>
          <w:jc w:val="center"/>
        </w:trPr>
        <w:tc>
          <w:tcPr>
            <w:tcW w:w="851" w:type="dxa"/>
            <w:vAlign w:val="bottom"/>
          </w:tcPr>
          <w:p w14:paraId="43E0B490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163111</w:t>
            </w:r>
          </w:p>
        </w:tc>
        <w:tc>
          <w:tcPr>
            <w:tcW w:w="992" w:type="dxa"/>
            <w:vMerge/>
          </w:tcPr>
          <w:p w14:paraId="1E7BD706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FF4CB70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3D2D3B63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0B4C2B8C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042F4087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23CB2408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43320818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716D5B9B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0B602FD0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41704A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2191B3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18368D9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FE3781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482A96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33A8A95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875EDF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0F36D16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50C50D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486C5B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15CB7E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1D0712E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36BD09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A2D6FE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C2A6B8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26BCA8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C453E29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76E8FAD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78A9F17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C05F485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B8270E0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631240F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6410F64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8F85528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9E7B3AD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8E4CD03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C99CBC6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32B430B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DB7EE36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15F452DA" w14:textId="77777777" w:rsidTr="00911F30">
        <w:trPr>
          <w:trHeight w:val="38"/>
          <w:jc w:val="center"/>
        </w:trPr>
        <w:tc>
          <w:tcPr>
            <w:tcW w:w="851" w:type="dxa"/>
            <w:vAlign w:val="bottom"/>
          </w:tcPr>
          <w:p w14:paraId="024626A9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173611</w:t>
            </w:r>
          </w:p>
        </w:tc>
        <w:tc>
          <w:tcPr>
            <w:tcW w:w="992" w:type="dxa"/>
            <w:vMerge/>
          </w:tcPr>
          <w:p w14:paraId="5845C6EF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7ED98BF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41097A4E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23A5CE8A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2AF1538F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071F5D1C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5943AB93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141A0D48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467C45B1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288A7C8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3D8301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77B9D58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F41302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2E0092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17CCDD1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94B6C3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4D843DA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53EBD5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2F25B8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6ADB78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166E1C8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02F0756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DD579D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1AF08A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2EB518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8A3424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A321A92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F323425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40758DD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8E905EE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E9547A9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FEB142F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872173C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BF20933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F57D067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6E2E865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9FA3086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E24699C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6769C93D" w14:textId="77777777" w:rsidTr="00911F30">
        <w:trPr>
          <w:jc w:val="center"/>
        </w:trPr>
        <w:tc>
          <w:tcPr>
            <w:tcW w:w="851" w:type="dxa"/>
            <w:vAlign w:val="bottom"/>
          </w:tcPr>
          <w:p w14:paraId="591B2C1E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183611</w:t>
            </w:r>
          </w:p>
        </w:tc>
        <w:tc>
          <w:tcPr>
            <w:tcW w:w="992" w:type="dxa"/>
            <w:vMerge/>
          </w:tcPr>
          <w:p w14:paraId="02785A36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E297EE4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78F5D049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0944811A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24196A3C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7E0D4494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5E0CD83A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2DD009A8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210F2AAE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5DE514F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862846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367E252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063484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BD92EE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5E91C9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0AFAFAC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5972FB4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B1FD1D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EC17A7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5F84403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6FA1143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11905FD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6AB96BE2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66CA07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0547CCC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444853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3B74010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28215864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248BF1C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BD85349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500079D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D30E1AF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74ED3A3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619DE9E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97E3B66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AB99664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CCB481B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D99FC1E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78ADBB83" w14:textId="77777777" w:rsidTr="00911F30">
        <w:trPr>
          <w:jc w:val="center"/>
        </w:trPr>
        <w:tc>
          <w:tcPr>
            <w:tcW w:w="851" w:type="dxa"/>
            <w:vAlign w:val="bottom"/>
          </w:tcPr>
          <w:p w14:paraId="605A07CB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193710</w:t>
            </w:r>
          </w:p>
        </w:tc>
        <w:tc>
          <w:tcPr>
            <w:tcW w:w="992" w:type="dxa"/>
            <w:vMerge/>
          </w:tcPr>
          <w:p w14:paraId="78E9E064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F5260E0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565B57A7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093E7930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3CBBDFE8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0E89AD56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52CB7EDA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63CE5D64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7EE1AA41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324D732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0477C7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317E4D7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556E106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A7891F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E849A4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02079A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38E6E07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C3F14C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B0D937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02DF801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5341EB3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2E9764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716C1FDE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5C0F74D1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80168C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91DF8AE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DDA0940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0A18E27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0D746F5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DCA0836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AA9C5FA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E1CD0CD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22831F2B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B4F6E2B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1422E47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2F63EA5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BCE2C83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F8E7F12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331AFBDD" w14:textId="77777777" w:rsidTr="00911F30">
        <w:trPr>
          <w:jc w:val="center"/>
        </w:trPr>
        <w:tc>
          <w:tcPr>
            <w:tcW w:w="851" w:type="dxa"/>
            <w:vAlign w:val="bottom"/>
          </w:tcPr>
          <w:p w14:paraId="3BFF98F6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204003</w:t>
            </w:r>
          </w:p>
        </w:tc>
        <w:tc>
          <w:tcPr>
            <w:tcW w:w="992" w:type="dxa"/>
            <w:vMerge/>
          </w:tcPr>
          <w:p w14:paraId="579BDF52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1D33159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6E18CDAA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4896E4A6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5FCE91BD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12B9ECE9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01C253AE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1710F40F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center"/>
          </w:tcPr>
          <w:p w14:paraId="006F9FA0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554B5BC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70C799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44A0B5A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465727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2E49B1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71F929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14833C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59F8241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F8DD11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E9C0CF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3A9575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2894E2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1887C699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2BDA974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BEB35E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97F72A1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95D354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7D18D68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D2A937E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56911E8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AE0AF8D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8BB6587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832B374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C1B2097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7BE0437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FB49723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E16D56F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D06D440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A095551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7877A1C2" w14:textId="77777777" w:rsidTr="00911F30">
        <w:trPr>
          <w:jc w:val="center"/>
        </w:trPr>
        <w:tc>
          <w:tcPr>
            <w:tcW w:w="851" w:type="dxa"/>
            <w:vAlign w:val="bottom"/>
          </w:tcPr>
          <w:p w14:paraId="2D3D154B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214209</w:t>
            </w:r>
          </w:p>
        </w:tc>
        <w:tc>
          <w:tcPr>
            <w:tcW w:w="992" w:type="dxa"/>
            <w:vMerge/>
          </w:tcPr>
          <w:p w14:paraId="1B66A714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C247305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2D5D6EF8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7476E600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106279E6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2CEB359C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56747F55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4E45BBAA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643D5627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201EF78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F09C17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144FD58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55BECFE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43B2F3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D8FC18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EFF27E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2DAA07E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EFD297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12C953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664664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4B44D5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408EE7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25B24A0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3CF3B8C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02C4281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CFFFDC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3B73D2B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7B2713C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3AF0A1A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D23523A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F163930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29CB02B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01F3145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7B20121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2E21964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6F4F954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F0DE9D9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3D11DF9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494D02F0" w14:textId="77777777" w:rsidTr="00911F30">
        <w:trPr>
          <w:jc w:val="center"/>
        </w:trPr>
        <w:tc>
          <w:tcPr>
            <w:tcW w:w="851" w:type="dxa"/>
            <w:vAlign w:val="bottom"/>
          </w:tcPr>
          <w:p w14:paraId="20859A8C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224409</w:t>
            </w:r>
          </w:p>
        </w:tc>
        <w:tc>
          <w:tcPr>
            <w:tcW w:w="992" w:type="dxa"/>
            <w:vMerge/>
          </w:tcPr>
          <w:p w14:paraId="4086A521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879CCA4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43AC6766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48079A42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66B5A686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61C246A2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751C9A87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6561198A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591D9D92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6032CD1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7F2F08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5E01561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4505FE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A7D3AC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144ADC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2CC4C3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7294C36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019361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23BE6F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F17914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62E2A7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41EE11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5FADA6A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3DF9EE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54DFC0E9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6F87EF1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62AA44A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CED8253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EAD8304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1881AA0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D7254BA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6292CEC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24AD5345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860495F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0EB8A0C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71B9B3E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91F6BCC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5773586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1975A078" w14:textId="77777777" w:rsidTr="00911F30">
        <w:trPr>
          <w:jc w:val="center"/>
        </w:trPr>
        <w:tc>
          <w:tcPr>
            <w:tcW w:w="851" w:type="dxa"/>
            <w:vAlign w:val="bottom"/>
          </w:tcPr>
          <w:p w14:paraId="2A767FF0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234509</w:t>
            </w:r>
          </w:p>
        </w:tc>
        <w:tc>
          <w:tcPr>
            <w:tcW w:w="992" w:type="dxa"/>
            <w:vMerge/>
          </w:tcPr>
          <w:p w14:paraId="1F16F05B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E0FA88D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49C20CBA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346F1DCD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25D72055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49003512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2800C55D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40A041C0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5F0728BB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30B280C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B03FD6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731D5CD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87E963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B54AE9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3ABABA1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880BE2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6E0C66F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CD6E86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B9F573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AE1CD0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38406B2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3B01C37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4DB570A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4B03D4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382C32AC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2A0D4D1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F1111B8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0CE197BD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586E39C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2D6A91E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022CEBF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2624FFA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0A2F474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688B653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5C739C3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6FFC83F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DB1BEF4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6F7549B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57283BD5" w14:textId="77777777" w:rsidTr="00911F30">
        <w:trPr>
          <w:jc w:val="center"/>
        </w:trPr>
        <w:tc>
          <w:tcPr>
            <w:tcW w:w="851" w:type="dxa"/>
            <w:vAlign w:val="bottom"/>
          </w:tcPr>
          <w:p w14:paraId="5099CD1F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244609</w:t>
            </w:r>
          </w:p>
        </w:tc>
        <w:tc>
          <w:tcPr>
            <w:tcW w:w="992" w:type="dxa"/>
            <w:vMerge/>
          </w:tcPr>
          <w:p w14:paraId="375EFA93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1BFAAD9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410A31AE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3F20BACD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65AB1519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6F555CFC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38DD27E2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174FD801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6D1E5C1A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40C0450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B2634C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73C3987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31BC4BA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FAFBB8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3B942A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653E744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2800AF4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D51E41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9A7BB9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02D37D8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06833AF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37A2C4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3100F3F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0C9BC65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F13A96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056B30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91FE35F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376291B3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5B7C3FDD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8AAF832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2007A1E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759B693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7BE11E6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1C17EFF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731B954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99FAA4C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D551D31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54DDD1B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493D0DC6" w14:textId="77777777" w:rsidTr="00911F30">
        <w:trPr>
          <w:jc w:val="center"/>
        </w:trPr>
        <w:tc>
          <w:tcPr>
            <w:tcW w:w="851" w:type="dxa"/>
            <w:vAlign w:val="bottom"/>
          </w:tcPr>
          <w:p w14:paraId="3D8C5137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254807</w:t>
            </w:r>
          </w:p>
        </w:tc>
        <w:tc>
          <w:tcPr>
            <w:tcW w:w="992" w:type="dxa"/>
            <w:vMerge/>
          </w:tcPr>
          <w:p w14:paraId="4B1487F7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DB0F887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393B3F2A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30F30C4B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772B7182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58AE8761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4" w:type="dxa"/>
            <w:vAlign w:val="bottom"/>
          </w:tcPr>
          <w:p w14:paraId="3A8C7785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39D1F6A5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center"/>
          </w:tcPr>
          <w:p w14:paraId="46EFDCCD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7AF67B8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CEE398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4" w:type="dxa"/>
            <w:vAlign w:val="bottom"/>
          </w:tcPr>
          <w:p w14:paraId="3A217BC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1977B8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B6AE74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F3649B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0B76FB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68457EC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4D1E1E3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77B0AF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660626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AACA80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CB69909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3419EA9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148F06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63C7C6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97E8B5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6B33F80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4597D742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D29DCEF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A0DB47B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AD1D608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F0CDAC7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0B31F776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6EF2450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F50DE9C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C7906CD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A06B12E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DC7E8DD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55C85FC8" w14:textId="77777777" w:rsidTr="00911F30">
        <w:trPr>
          <w:jc w:val="center"/>
        </w:trPr>
        <w:tc>
          <w:tcPr>
            <w:tcW w:w="851" w:type="dxa"/>
            <w:vAlign w:val="bottom"/>
          </w:tcPr>
          <w:p w14:paraId="46463434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264907</w:t>
            </w:r>
          </w:p>
        </w:tc>
        <w:tc>
          <w:tcPr>
            <w:tcW w:w="992" w:type="dxa"/>
            <w:vMerge/>
          </w:tcPr>
          <w:p w14:paraId="0E4D8F7A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085F3F7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3DED30DC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4F783180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510FE393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699A63B4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62EFE068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7</w:t>
            </w:r>
          </w:p>
        </w:tc>
        <w:tc>
          <w:tcPr>
            <w:tcW w:w="345" w:type="dxa"/>
            <w:vAlign w:val="bottom"/>
          </w:tcPr>
          <w:p w14:paraId="2780E4D4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center"/>
          </w:tcPr>
          <w:p w14:paraId="16D753D6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5DB802C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74F2B1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3334DDE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E32E5B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1A3EA7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8676FB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334883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215A27D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1AB7C4C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705571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2EBFCA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2487BF1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1C7AE41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4474EE6C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4EB73E8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7CA80D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EBDB81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F4BE0C3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0CFA583C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B179C88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3DD0A16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61D8D16C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5E6F77F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8B1A61F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23EA4B6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841D5D2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0B4D54C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4678FAF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4002CED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1A81FC26" w14:textId="77777777" w:rsidTr="00911F30">
        <w:trPr>
          <w:jc w:val="center"/>
        </w:trPr>
        <w:tc>
          <w:tcPr>
            <w:tcW w:w="851" w:type="dxa"/>
            <w:vAlign w:val="bottom"/>
          </w:tcPr>
          <w:p w14:paraId="030F53C7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285102</w:t>
            </w:r>
          </w:p>
        </w:tc>
        <w:tc>
          <w:tcPr>
            <w:tcW w:w="992" w:type="dxa"/>
            <w:vMerge/>
          </w:tcPr>
          <w:p w14:paraId="7E0D9DC8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6B6AED1A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00170159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0D9B7366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1FA6CF26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5D65A3B0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1F457829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471F7743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1D2F324A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36A8F86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B4E781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5C62AB3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504ECC5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A023FB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353DB2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30A2D9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388316C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80E8B5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1057E4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ACA173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5E8DC3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1155036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056F21BE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136E1B6A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021E7D7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6C0DEE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103524FC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61D89DD4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E2BB664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E00F523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5C9459E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580624B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9478AF2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8AA4C7E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8454AE0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55649B2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A55EEBA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DB45732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653A2F85" w14:textId="77777777" w:rsidTr="00911F30">
        <w:trPr>
          <w:jc w:val="center"/>
        </w:trPr>
        <w:tc>
          <w:tcPr>
            <w:tcW w:w="851" w:type="dxa"/>
            <w:vAlign w:val="bottom"/>
          </w:tcPr>
          <w:p w14:paraId="07B2EF43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295202</w:t>
            </w:r>
          </w:p>
        </w:tc>
        <w:tc>
          <w:tcPr>
            <w:tcW w:w="992" w:type="dxa"/>
            <w:vMerge/>
          </w:tcPr>
          <w:p w14:paraId="76918C51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48C0FB5B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2E77BC88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42888B84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0B5D2631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0F8ED41C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756BF363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4965062A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43AA53FF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7865363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DDD373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0A9B259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CFE2D6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E20CBE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B3BC7D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F6D87C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77FE918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C2165F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850CB7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3E9A198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38D30C1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1383AE5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3DC40D3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53C712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1ACE453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641B9C6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5280D19F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32F6A1CC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3AA9CB34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1EE5574B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F52A412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06D3FDA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7A374497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54F501D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EC1461F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17ABE815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8F338C8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5D6319D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163C50BF" w14:textId="77777777" w:rsidTr="00911F30">
        <w:trPr>
          <w:jc w:val="center"/>
        </w:trPr>
        <w:tc>
          <w:tcPr>
            <w:tcW w:w="851" w:type="dxa"/>
            <w:vAlign w:val="bottom"/>
          </w:tcPr>
          <w:p w14:paraId="043DF935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305312</w:t>
            </w:r>
          </w:p>
        </w:tc>
        <w:tc>
          <w:tcPr>
            <w:tcW w:w="992" w:type="dxa"/>
            <w:vMerge/>
          </w:tcPr>
          <w:p w14:paraId="588E0B58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5C56056F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6B1B64B0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14F2AD53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3CF00685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5F36ED16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59325DDA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7C474D82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567561D8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703791C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EE0783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2471295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44C4B3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DED8D6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3D56E39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965E7A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6574DCA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F424E4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DC208E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7DC839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1B0695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7C5ADE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65AE6B4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6F57AC7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18000E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6AECC0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AD5C791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6655C0CB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02D211A7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FFBE858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E0D460D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E450F2E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2A6422DE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E9A593E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25E7B02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DA1F39C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290B997D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D0C26E1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59F384FE" w14:textId="77777777" w:rsidTr="00911F30">
        <w:trPr>
          <w:jc w:val="center"/>
        </w:trPr>
        <w:tc>
          <w:tcPr>
            <w:tcW w:w="851" w:type="dxa"/>
            <w:vAlign w:val="bottom"/>
          </w:tcPr>
          <w:p w14:paraId="22F25C0C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315412</w:t>
            </w:r>
          </w:p>
        </w:tc>
        <w:tc>
          <w:tcPr>
            <w:tcW w:w="992" w:type="dxa"/>
            <w:vMerge/>
          </w:tcPr>
          <w:p w14:paraId="46C1F5BA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19FCB158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0E2C4F78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54F1618B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4B37FF1E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3E42F1C6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29420489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64B4B9CF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center"/>
          </w:tcPr>
          <w:p w14:paraId="04492354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04DCFAE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C930C6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2050592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579502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A042B2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CF93CB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09BB48A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6069ED7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AC7FE8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57CEE31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64CAA38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4CEFF75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CF180A8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47E166A7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2D2BE24C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079537F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2915EC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1DED6317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36FF33B0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76EB89B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6DAD120F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39ABE1D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27C3156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717D58B3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0C0CE87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FBFF96B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72D058C2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3DE9F0FB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52CE933E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165CFB57" w14:textId="77777777" w:rsidTr="00911F30">
        <w:trPr>
          <w:jc w:val="center"/>
        </w:trPr>
        <w:tc>
          <w:tcPr>
            <w:tcW w:w="851" w:type="dxa"/>
            <w:vAlign w:val="bottom"/>
          </w:tcPr>
          <w:p w14:paraId="6E41EB72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325512</w:t>
            </w:r>
          </w:p>
        </w:tc>
        <w:tc>
          <w:tcPr>
            <w:tcW w:w="992" w:type="dxa"/>
            <w:vMerge/>
          </w:tcPr>
          <w:p w14:paraId="71F2792F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7E1FFB2E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2BF3FE56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4A70EF00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698DB0F5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7BCA9EA9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2735BCAC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5393CEF3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center"/>
          </w:tcPr>
          <w:p w14:paraId="68773085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3F8D3BE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83FE1B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35C3DAD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5AE3E8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8A14FCD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F7F635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5138BE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49E9E6D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D49B77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0106FF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1A4AD8E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75A2CAFE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015278C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53F0B11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3C621FC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3129E0E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C46734D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5C22053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235ED158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0791D17F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01EB548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51D2ADA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B01C0AB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4D492F52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BA93668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598F08C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751109E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4BF72423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63322908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684DE61C" w14:textId="77777777" w:rsidTr="00911F30">
        <w:trPr>
          <w:jc w:val="center"/>
        </w:trPr>
        <w:tc>
          <w:tcPr>
            <w:tcW w:w="851" w:type="dxa"/>
            <w:vAlign w:val="bottom"/>
          </w:tcPr>
          <w:p w14:paraId="0822ED82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335512</w:t>
            </w:r>
          </w:p>
        </w:tc>
        <w:tc>
          <w:tcPr>
            <w:tcW w:w="992" w:type="dxa"/>
            <w:vMerge/>
          </w:tcPr>
          <w:p w14:paraId="3EFE50D8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3D704649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174533DE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54E37ADA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35ECE7AB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5C80693B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4551DBAB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706503CA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center"/>
          </w:tcPr>
          <w:p w14:paraId="6E4F3FF6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7155A9A4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E59DA5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581AD6E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8B37A3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8656EF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65E0C4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10931B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58C52F57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FB6121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6E100D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0E9A440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E4EFFE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7BCBDF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1ECFFC7B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C15AF0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6E9AB0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D5286C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2086CD6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58441599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6FD6FD7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3B85C1B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2B238D8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A3BA9C9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7DED4C66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398D0BB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88C4A28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905D185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F43D839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5" w:type="dxa"/>
            <w:vAlign w:val="bottom"/>
          </w:tcPr>
          <w:p w14:paraId="08CAD4AF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auto"/>
                <w:sz w:val="15"/>
                <w:szCs w:val="15"/>
              </w:rPr>
            </w:pPr>
          </w:p>
        </w:tc>
      </w:tr>
      <w:tr w:rsidR="00911F30" w:rsidRPr="00EA7315" w14:paraId="77F2CB5C" w14:textId="77777777" w:rsidTr="00911F30">
        <w:trPr>
          <w:jc w:val="center"/>
        </w:trPr>
        <w:tc>
          <w:tcPr>
            <w:tcW w:w="851" w:type="dxa"/>
            <w:vAlign w:val="bottom"/>
          </w:tcPr>
          <w:p w14:paraId="0F81A448" w14:textId="77777777" w:rsidR="00A71335" w:rsidRPr="0049759F" w:rsidRDefault="00A71335" w:rsidP="00177E63">
            <w:pPr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Pg353903</w:t>
            </w:r>
          </w:p>
        </w:tc>
        <w:tc>
          <w:tcPr>
            <w:tcW w:w="992" w:type="dxa"/>
            <w:vMerge/>
          </w:tcPr>
          <w:p w14:paraId="7B88050A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  <w:tc>
          <w:tcPr>
            <w:tcW w:w="344" w:type="dxa"/>
            <w:vAlign w:val="bottom"/>
          </w:tcPr>
          <w:p w14:paraId="2C365B40" w14:textId="77777777" w:rsidR="00A71335" w:rsidRPr="0049759F" w:rsidRDefault="00A71335" w:rsidP="00177E63">
            <w:pPr>
              <w:ind w:left="-354" w:right="-87"/>
              <w:jc w:val="right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345" w:type="dxa"/>
            <w:vAlign w:val="bottom"/>
          </w:tcPr>
          <w:p w14:paraId="3C578170" w14:textId="77777777" w:rsidR="00A71335" w:rsidRPr="0049759F" w:rsidRDefault="00A71335" w:rsidP="00177E63">
            <w:pPr>
              <w:ind w:left="-523" w:right="-543" w:hanging="16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040D81B4" w14:textId="77777777" w:rsidR="00A71335" w:rsidRPr="0049759F" w:rsidRDefault="00A71335" w:rsidP="00177E63">
            <w:pPr>
              <w:ind w:left="-516" w:right="-559" w:hanging="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dxa"/>
            <w:vAlign w:val="bottom"/>
          </w:tcPr>
          <w:p w14:paraId="15358BF8" w14:textId="77777777" w:rsidR="00A71335" w:rsidRPr="0049759F" w:rsidRDefault="00A71335" w:rsidP="00177E63">
            <w:pPr>
              <w:ind w:left="-516" w:right="-528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345" w:type="dxa"/>
            <w:vAlign w:val="bottom"/>
          </w:tcPr>
          <w:p w14:paraId="424757B3" w14:textId="77777777" w:rsidR="00A71335" w:rsidRPr="0049759F" w:rsidRDefault="00A71335" w:rsidP="00177E63">
            <w:pPr>
              <w:ind w:left="-516" w:right="-51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4" w:type="dxa"/>
            <w:vAlign w:val="bottom"/>
          </w:tcPr>
          <w:p w14:paraId="45FC471E" w14:textId="77777777" w:rsidR="00A71335" w:rsidRPr="0049759F" w:rsidRDefault="00A71335" w:rsidP="00177E63">
            <w:pPr>
              <w:ind w:left="-516" w:right="-648" w:hanging="112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45" w:type="dxa"/>
            <w:vAlign w:val="bottom"/>
          </w:tcPr>
          <w:p w14:paraId="7A41229C" w14:textId="77777777" w:rsidR="00A71335" w:rsidRPr="0049759F" w:rsidRDefault="00A71335" w:rsidP="00177E63">
            <w:pPr>
              <w:ind w:left="-108" w:right="-377" w:hanging="290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center"/>
          </w:tcPr>
          <w:p w14:paraId="2FD9BD46" w14:textId="77777777" w:rsidR="00A71335" w:rsidRPr="0049759F" w:rsidRDefault="00A71335" w:rsidP="00177E63">
            <w:pPr>
              <w:ind w:right="-377" w:hanging="381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dxa"/>
            <w:vAlign w:val="bottom"/>
          </w:tcPr>
          <w:p w14:paraId="4F3EF0F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CAFC31F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3DDD525B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EAD3B95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6D3AAC2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14A900C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484DF59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18791BA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92664C3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0F490E6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167B9F8" w14:textId="77777777" w:rsidR="00A71335" w:rsidRPr="0049759F" w:rsidRDefault="00A71335" w:rsidP="00177E63">
            <w:pPr>
              <w:ind w:right="-351" w:hanging="33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5" w:type="dxa"/>
            <w:vAlign w:val="bottom"/>
          </w:tcPr>
          <w:p w14:paraId="135646F3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FEC824F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5F500D14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D12A630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F7E44D2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5A230DC5" w14:textId="77777777" w:rsidR="00A71335" w:rsidRPr="0049759F" w:rsidRDefault="00A71335" w:rsidP="00177E63">
            <w:pPr>
              <w:ind w:right="-346" w:hanging="33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DD4248C" w14:textId="77777777" w:rsidR="00A71335" w:rsidRPr="0049759F" w:rsidRDefault="00A71335" w:rsidP="00177E63">
            <w:pPr>
              <w:ind w:right="-286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0</w:t>
            </w:r>
          </w:p>
        </w:tc>
        <w:tc>
          <w:tcPr>
            <w:tcW w:w="344" w:type="dxa"/>
            <w:vAlign w:val="bottom"/>
          </w:tcPr>
          <w:p w14:paraId="1E8ACA81" w14:textId="77777777" w:rsidR="00A71335" w:rsidRPr="0049759F" w:rsidRDefault="00A71335" w:rsidP="00177E63">
            <w:pPr>
              <w:ind w:right="-196" w:hanging="19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D8780D1" w14:textId="77777777" w:rsidR="00A71335" w:rsidRPr="0049759F" w:rsidRDefault="00A71335" w:rsidP="00177E63">
            <w:pPr>
              <w:ind w:right="-221" w:hanging="19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6265B67A" w14:textId="77777777" w:rsidR="00A71335" w:rsidRPr="0049759F" w:rsidRDefault="00A71335" w:rsidP="00177E63">
            <w:pPr>
              <w:ind w:right="-220" w:hanging="194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73165D61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3C094421" w14:textId="77777777" w:rsidR="00A71335" w:rsidRPr="0049759F" w:rsidRDefault="00A71335" w:rsidP="00177E63">
            <w:pPr>
              <w:ind w:right="-287" w:hanging="285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4" w:type="dxa"/>
            <w:vAlign w:val="bottom"/>
          </w:tcPr>
          <w:p w14:paraId="4A87836C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4BC9B37B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3F74915" w14:textId="77777777" w:rsidR="00A71335" w:rsidRPr="0049759F" w:rsidRDefault="00A71335" w:rsidP="00177E63">
            <w:pPr>
              <w:ind w:right="-311" w:hanging="289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10BB647A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000A587E" w14:textId="77777777" w:rsidR="00A71335" w:rsidRPr="0049759F" w:rsidRDefault="00A71335" w:rsidP="00177E63">
            <w:pPr>
              <w:ind w:right="-493" w:hanging="46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  <w:r w:rsidRPr="0049759F"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dxa"/>
            <w:vAlign w:val="bottom"/>
          </w:tcPr>
          <w:p w14:paraId="27F187C8" w14:textId="77777777" w:rsidR="00A71335" w:rsidRPr="0049759F" w:rsidRDefault="00A71335" w:rsidP="00177E63">
            <w:pPr>
              <w:keepNext/>
              <w:ind w:right="-493" w:hanging="467"/>
              <w:jc w:val="center"/>
              <w:rPr>
                <w:rFonts w:eastAsia="Times New Roman" w:cs="Times New Roman"/>
                <w:iCs w:val="0"/>
                <w:color w:val="000000"/>
                <w:sz w:val="15"/>
                <w:szCs w:val="15"/>
              </w:rPr>
            </w:pPr>
          </w:p>
        </w:tc>
      </w:tr>
    </w:tbl>
    <w:p w14:paraId="38708FBE" w14:textId="77777777" w:rsidR="00D61C34" w:rsidRDefault="00D61C34">
      <w:pPr>
        <w:rPr>
          <w:i/>
          <w:iCs w:val="0"/>
        </w:rPr>
      </w:pPr>
    </w:p>
    <w:p w14:paraId="7671F909" w14:textId="092FB086" w:rsidR="00A71335" w:rsidRPr="00FD2B67" w:rsidRDefault="00A71335" w:rsidP="005C7B18">
      <w:pPr>
        <w:pStyle w:val="NormalWeb"/>
        <w:spacing w:line="480" w:lineRule="auto"/>
        <w:rPr>
          <w:i/>
          <w:cs/>
        </w:rPr>
      </w:pPr>
    </w:p>
    <w:sectPr w:rsidR="00A71335" w:rsidRPr="00FD2B67" w:rsidSect="00835AA8">
      <w:pgSz w:w="16820" w:h="11900" w:orient="landscape"/>
      <w:pgMar w:top="851" w:right="680" w:bottom="851" w:left="6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86"/>
    <w:rsid w:val="000B2AC6"/>
    <w:rsid w:val="001426DC"/>
    <w:rsid w:val="00177E63"/>
    <w:rsid w:val="001C32E6"/>
    <w:rsid w:val="0021726E"/>
    <w:rsid w:val="002F0FE1"/>
    <w:rsid w:val="003B3DDC"/>
    <w:rsid w:val="0043785C"/>
    <w:rsid w:val="00444186"/>
    <w:rsid w:val="004468E3"/>
    <w:rsid w:val="00464187"/>
    <w:rsid w:val="0048114D"/>
    <w:rsid w:val="00481717"/>
    <w:rsid w:val="0049759F"/>
    <w:rsid w:val="004A347F"/>
    <w:rsid w:val="004C5C4B"/>
    <w:rsid w:val="00557F59"/>
    <w:rsid w:val="00573512"/>
    <w:rsid w:val="005801D7"/>
    <w:rsid w:val="00594DAD"/>
    <w:rsid w:val="005C7B18"/>
    <w:rsid w:val="005D5C80"/>
    <w:rsid w:val="00644933"/>
    <w:rsid w:val="00657DC6"/>
    <w:rsid w:val="00690F53"/>
    <w:rsid w:val="00697ECD"/>
    <w:rsid w:val="006A32CA"/>
    <w:rsid w:val="006B248E"/>
    <w:rsid w:val="006C075F"/>
    <w:rsid w:val="00756437"/>
    <w:rsid w:val="00764F2B"/>
    <w:rsid w:val="00783B66"/>
    <w:rsid w:val="00807375"/>
    <w:rsid w:val="00835AA8"/>
    <w:rsid w:val="00843262"/>
    <w:rsid w:val="00844623"/>
    <w:rsid w:val="00845F05"/>
    <w:rsid w:val="008C74E4"/>
    <w:rsid w:val="00911F30"/>
    <w:rsid w:val="0096712C"/>
    <w:rsid w:val="00984A8A"/>
    <w:rsid w:val="009A049B"/>
    <w:rsid w:val="00A11BFE"/>
    <w:rsid w:val="00A14DD8"/>
    <w:rsid w:val="00A60A76"/>
    <w:rsid w:val="00A71335"/>
    <w:rsid w:val="00A93EBD"/>
    <w:rsid w:val="00AE466D"/>
    <w:rsid w:val="00B20B80"/>
    <w:rsid w:val="00B34380"/>
    <w:rsid w:val="00B50141"/>
    <w:rsid w:val="00B51537"/>
    <w:rsid w:val="00B55018"/>
    <w:rsid w:val="00B5784A"/>
    <w:rsid w:val="00B57EAB"/>
    <w:rsid w:val="00B679D4"/>
    <w:rsid w:val="00B838E7"/>
    <w:rsid w:val="00BC5215"/>
    <w:rsid w:val="00BC7874"/>
    <w:rsid w:val="00C2408D"/>
    <w:rsid w:val="00C3635C"/>
    <w:rsid w:val="00C444A5"/>
    <w:rsid w:val="00D0199B"/>
    <w:rsid w:val="00D0227A"/>
    <w:rsid w:val="00D27D56"/>
    <w:rsid w:val="00D373CB"/>
    <w:rsid w:val="00D61C34"/>
    <w:rsid w:val="00DB0D11"/>
    <w:rsid w:val="00DC723C"/>
    <w:rsid w:val="00E71026"/>
    <w:rsid w:val="00EA7315"/>
    <w:rsid w:val="00EE5E0A"/>
    <w:rsid w:val="00F36723"/>
    <w:rsid w:val="00F36C98"/>
    <w:rsid w:val="00F666CF"/>
    <w:rsid w:val="00F71289"/>
    <w:rsid w:val="00F73A35"/>
    <w:rsid w:val="00F76D22"/>
    <w:rsid w:val="00FD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611F"/>
  <w15:chartTrackingRefBased/>
  <w15:docId w15:val="{18C792E8-C2B3-40C0-BB2C-E44A79B1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186"/>
    <w:rPr>
      <w:rFonts w:ascii="Times New Roman" w:eastAsiaTheme="minorEastAsia" w:hAnsi="Times New Roman" w:cs="Angsana New"/>
      <w:iCs/>
      <w:color w:val="000000" w:themeColor="text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3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3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3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3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 w:val="0"/>
      <w:color w:val="2F5496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3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3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3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 w:val="0"/>
      <w:color w:val="1F3763" w:themeColor="accent1" w:themeShade="7F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4186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444186"/>
    <w:pPr>
      <w:spacing w:after="0" w:line="240" w:lineRule="auto"/>
    </w:pPr>
    <w:rPr>
      <w:rFonts w:ascii="TH SarabunPSK" w:hAnsi="TH SarabunPSK" w:cs="TH SarabunPSK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4326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 w:val="24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335"/>
    <w:rPr>
      <w:rFonts w:asciiTheme="majorHAnsi" w:eastAsiaTheme="majorEastAsia" w:hAnsiTheme="majorHAnsi" w:cstheme="majorBidi"/>
      <w:i/>
      <w:color w:val="2F5496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335"/>
    <w:rPr>
      <w:rFonts w:asciiTheme="majorHAnsi" w:eastAsiaTheme="majorEastAsia" w:hAnsiTheme="majorHAnsi" w:cstheme="majorBidi"/>
      <w:iCs/>
      <w:color w:val="2F5496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335"/>
    <w:rPr>
      <w:rFonts w:asciiTheme="majorHAnsi" w:eastAsiaTheme="majorEastAsia" w:hAnsiTheme="majorHAnsi" w:cstheme="majorBidi"/>
      <w:i/>
      <w:color w:val="1F3763" w:themeColor="accent1" w:themeShade="7F"/>
      <w:szCs w:val="40"/>
    </w:rPr>
  </w:style>
  <w:style w:type="paragraph" w:customStyle="1" w:styleId="iThesisIndex1">
    <w:name w:val="iThesis_Index_1"/>
    <w:basedOn w:val="Heading1"/>
    <w:link w:val="iThesisIndex1Char"/>
    <w:rsid w:val="00A71335"/>
    <w:pPr>
      <w:spacing w:before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6"/>
    </w:rPr>
  </w:style>
  <w:style w:type="character" w:customStyle="1" w:styleId="iThesisIndex1Char">
    <w:name w:val="iThesis_Index_1 Char"/>
    <w:basedOn w:val="DefaultParagraphFont"/>
    <w:link w:val="iThesisIndex1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A71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335"/>
    <w:pPr>
      <w:spacing w:line="240" w:lineRule="auto"/>
    </w:pPr>
    <w:rPr>
      <w:rFonts w:ascii="TH SarabunPSK" w:hAnsi="TH SarabunPSK"/>
      <w:iCs w:val="0"/>
      <w:color w:val="auto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335"/>
    <w:rPr>
      <w:rFonts w:ascii="TH SarabunPSK" w:hAnsi="TH SarabunPSK" w:cs="Angsana New"/>
      <w:sz w:val="20"/>
      <w:szCs w:val="25"/>
    </w:rPr>
  </w:style>
  <w:style w:type="paragraph" w:customStyle="1" w:styleId="Default">
    <w:name w:val="Default"/>
    <w:rsid w:val="00A713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HeaderChar">
    <w:name w:val="Header Char"/>
    <w:basedOn w:val="DefaultParagraphFont"/>
    <w:link w:val="Head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ageNumber">
    <w:name w:val="page number"/>
    <w:basedOn w:val="DefaultParagraphFont"/>
    <w:uiPriority w:val="99"/>
    <w:semiHidden/>
    <w:unhideWhenUsed/>
    <w:rsid w:val="00A71335"/>
  </w:style>
  <w:style w:type="paragraph" w:customStyle="1" w:styleId="iThesisIndex2">
    <w:name w:val="iThesis_Index_2"/>
    <w:basedOn w:val="Heading2"/>
    <w:link w:val="iThesisIndex2Char"/>
    <w:rsid w:val="00A71335"/>
    <w:pPr>
      <w:spacing w:before="0" w:line="360" w:lineRule="auto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iThesisIndex2Char">
    <w:name w:val="iThesis_Index_2 Char"/>
    <w:basedOn w:val="DefaultParagraphFont"/>
    <w:link w:val="iThesisIndex2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A71335"/>
    <w:rPr>
      <w:color w:val="0563C1" w:themeColor="hyperlink"/>
      <w:u w:val="single"/>
    </w:rPr>
  </w:style>
  <w:style w:type="paragraph" w:customStyle="1" w:styleId="iThesisIndex3">
    <w:name w:val="iThesis_Index_3"/>
    <w:basedOn w:val="Heading3"/>
    <w:link w:val="iThesisIndex3Char"/>
    <w:rsid w:val="00A71335"/>
    <w:pPr>
      <w:spacing w:before="0" w:line="360" w:lineRule="auto"/>
      <w:ind w:left="567"/>
    </w:pPr>
    <w:rPr>
      <w:rFonts w:ascii="Times New Roman" w:hAnsi="Times New Roman" w:cs="Angsana New"/>
      <w:color w:val="000000"/>
      <w:szCs w:val="32"/>
    </w:rPr>
  </w:style>
  <w:style w:type="character" w:customStyle="1" w:styleId="iThesisIndex3Char">
    <w:name w:val="iThesis_Index_3 Char"/>
    <w:basedOn w:val="DefaultParagraphFont"/>
    <w:link w:val="iThesisIndex3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335"/>
    <w:pPr>
      <w:spacing w:after="0" w:line="240" w:lineRule="auto"/>
    </w:pPr>
    <w:rPr>
      <w:rFonts w:ascii="Segoe UI" w:hAnsi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335"/>
    <w:rPr>
      <w:rFonts w:ascii="Segoe UI" w:hAnsi="Segoe UI" w:cs="Angsana New"/>
      <w:iCs/>
      <w:color w:val="000000" w:themeColor="text1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713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335"/>
    <w:rPr>
      <w:rFonts w:ascii="Times New Roman" w:hAnsi="Times New Roman"/>
      <w:b/>
      <w:bCs/>
      <w:i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335"/>
    <w:rPr>
      <w:rFonts w:ascii="Times New Roman" w:hAnsi="Times New Roman" w:cs="Angsana New"/>
      <w:b/>
      <w:bCs/>
      <w:iCs/>
      <w:color w:val="000000" w:themeColor="text1"/>
      <w:sz w:val="20"/>
      <w:szCs w:val="25"/>
    </w:rPr>
  </w:style>
  <w:style w:type="paragraph" w:styleId="Caption">
    <w:name w:val="caption"/>
    <w:next w:val="Normal"/>
    <w:uiPriority w:val="35"/>
    <w:unhideWhenUsed/>
    <w:qFormat/>
    <w:rsid w:val="00A71335"/>
    <w:pPr>
      <w:spacing w:after="0" w:line="240" w:lineRule="auto"/>
    </w:pPr>
    <w:rPr>
      <w:rFonts w:ascii="Times New Roman" w:hAnsi="Times New Roman" w:cs="Angsana New"/>
      <w:i/>
      <w:iCs/>
      <w:color w:val="000000"/>
      <w:sz w:val="24"/>
      <w:szCs w:val="32"/>
    </w:rPr>
  </w:style>
  <w:style w:type="paragraph" w:customStyle="1" w:styleId="iThesisIndex4">
    <w:name w:val="iThesis_Index_4"/>
    <w:basedOn w:val="Heading4"/>
    <w:link w:val="iThesisIndex4Char"/>
    <w:rsid w:val="00A71335"/>
    <w:pPr>
      <w:spacing w:before="0" w:line="360" w:lineRule="auto"/>
      <w:ind w:left="1134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4Char">
    <w:name w:val="iThesis_Index_4 Char"/>
    <w:basedOn w:val="DefaultParagraphFont"/>
    <w:link w:val="iThesisIndex4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Index5">
    <w:name w:val="iThesis_Index_5"/>
    <w:basedOn w:val="Heading5"/>
    <w:link w:val="iThesisIndex5Char"/>
    <w:rsid w:val="00A71335"/>
    <w:pPr>
      <w:spacing w:before="0" w:line="360" w:lineRule="auto"/>
      <w:ind w:left="1701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5Char">
    <w:name w:val="iThesis_Index_5 Char"/>
    <w:basedOn w:val="DefaultParagraphFont"/>
    <w:link w:val="iThesisIndex5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6">
    <w:name w:val="iThesis_Index_6"/>
    <w:basedOn w:val="Heading6"/>
    <w:link w:val="iThesisIndex6Char"/>
    <w:rsid w:val="00A71335"/>
    <w:pPr>
      <w:spacing w:before="0" w:line="360" w:lineRule="auto"/>
      <w:ind w:left="2268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6Char">
    <w:name w:val="iThesis_Index_6 Char"/>
    <w:basedOn w:val="DefaultParagraphFont"/>
    <w:link w:val="iThesisIndex6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7">
    <w:name w:val="iThesis_Index_7"/>
    <w:basedOn w:val="Heading7"/>
    <w:link w:val="iThesisIndex7Char"/>
    <w:rsid w:val="00A71335"/>
    <w:pPr>
      <w:spacing w:before="0" w:line="360" w:lineRule="auto"/>
      <w:ind w:left="2835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7Char">
    <w:name w:val="iThesis_Index_7 Char"/>
    <w:basedOn w:val="DefaultParagraphFont"/>
    <w:link w:val="iThesisIndex7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StyleTemplate">
    <w:name w:val="iThesis_Style_Template"/>
    <w:link w:val="iThesisStyleTemplate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emplateChar">
    <w:name w:val="iThesis_Style_Template Char"/>
    <w:basedOn w:val="DefaultParagraphFont"/>
    <w:link w:val="iThesisStyleTemplate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iThesisStyleNormal">
    <w:name w:val="iThesis_Style_Normal"/>
    <w:link w:val="iThesisStyleNormal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NormalChar">
    <w:name w:val="iThesis_Style_Normal Char"/>
    <w:basedOn w:val="DefaultParagraphFont"/>
    <w:link w:val="iThesisStyleNormal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BOLDIndex1">
    <w:name w:val="BOLD_Index_1"/>
    <w:link w:val="BOLDIndex1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BOLDIndex1Char">
    <w:name w:val="BOLD_Index_1 Char"/>
    <w:basedOn w:val="DefaultParagraphFont"/>
    <w:link w:val="BOLDIndex1"/>
    <w:semiHidden/>
    <w:rsid w:val="00A71335"/>
    <w:rPr>
      <w:rFonts w:ascii="Times New Roman" w:hAnsi="Times New Roman" w:cs="Angsana New"/>
      <w:b/>
      <w:bCs/>
      <w:color w:val="000000"/>
      <w:sz w:val="24"/>
      <w:szCs w:val="32"/>
    </w:rPr>
  </w:style>
  <w:style w:type="paragraph" w:customStyle="1" w:styleId="iThesisStyleTimesNew">
    <w:name w:val="iThesis_Style_Times_New"/>
    <w:link w:val="iThesisStyleTimesNew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imesNewChar">
    <w:name w:val="iThesis_Style_Times_New Char"/>
    <w:basedOn w:val="DefaultParagraphFont"/>
    <w:link w:val="iThesisStyleTimesNew"/>
    <w:semiHidden/>
    <w:rsid w:val="00A71335"/>
    <w:rPr>
      <w:rFonts w:ascii="Times New Roman" w:hAnsi="Times New Roman" w:cs="Angsana New"/>
      <w:color w:val="000000"/>
      <w:sz w:val="24"/>
      <w:szCs w:val="32"/>
    </w:rPr>
  </w:style>
  <w:style w:type="paragraph" w:styleId="TOC1">
    <w:name w:val="toc 1"/>
    <w:next w:val="Normal"/>
    <w:autoRedefine/>
    <w:uiPriority w:val="3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TOC2">
    <w:name w:val="toc 2"/>
    <w:next w:val="Normal"/>
    <w:autoRedefine/>
    <w:uiPriority w:val="39"/>
    <w:unhideWhenUsed/>
    <w:rsid w:val="00A71335"/>
    <w:pPr>
      <w:tabs>
        <w:tab w:val="left" w:pos="96"/>
      </w:tabs>
      <w:spacing w:after="120" w:line="288" w:lineRule="auto"/>
      <w:ind w:left="624" w:hanging="375"/>
    </w:pPr>
    <w:rPr>
      <w:rFonts w:ascii="Times New Roman" w:hAnsi="Times New Roman" w:cs="Angsana New"/>
      <w:color w:val="000000"/>
      <w:sz w:val="24"/>
      <w:szCs w:val="32"/>
    </w:rPr>
  </w:style>
  <w:style w:type="paragraph" w:styleId="TOC3">
    <w:name w:val="toc 3"/>
    <w:next w:val="Normal"/>
    <w:autoRedefine/>
    <w:uiPriority w:val="39"/>
    <w:unhideWhenUsed/>
    <w:rsid w:val="00A71335"/>
    <w:pPr>
      <w:tabs>
        <w:tab w:val="left" w:pos="113"/>
      </w:tabs>
      <w:spacing w:after="120" w:line="288" w:lineRule="auto"/>
      <w:ind w:left="1170" w:hanging="540"/>
    </w:pPr>
    <w:rPr>
      <w:rFonts w:ascii="Times New Roman" w:hAnsi="Times New Roman" w:cs="Angsana New"/>
      <w:color w:val="000000"/>
      <w:sz w:val="24"/>
      <w:szCs w:val="32"/>
    </w:rPr>
  </w:style>
  <w:style w:type="paragraph" w:styleId="TOC4">
    <w:name w:val="toc 4"/>
    <w:next w:val="Normal"/>
    <w:autoRedefine/>
    <w:unhideWhenUsed/>
    <w:rsid w:val="00A71335"/>
    <w:pPr>
      <w:spacing w:after="120" w:line="288" w:lineRule="auto"/>
      <w:ind w:left="1877" w:hanging="709"/>
    </w:pPr>
    <w:rPr>
      <w:rFonts w:ascii="Times New Roman" w:hAnsi="Times New Roman" w:cs="Angsana New"/>
      <w:color w:val="000000"/>
      <w:sz w:val="24"/>
      <w:szCs w:val="32"/>
    </w:rPr>
  </w:style>
  <w:style w:type="paragraph" w:styleId="TOC5">
    <w:name w:val="toc 5"/>
    <w:next w:val="Normal"/>
    <w:autoRedefine/>
    <w:unhideWhenUsed/>
    <w:rsid w:val="00A71335"/>
    <w:pPr>
      <w:spacing w:after="120" w:line="288" w:lineRule="auto"/>
      <w:ind w:left="2745" w:hanging="870"/>
    </w:pPr>
    <w:rPr>
      <w:rFonts w:ascii="Times New Roman" w:hAnsi="Times New Roman" w:cs="Angsana New"/>
      <w:color w:val="000000"/>
      <w:sz w:val="24"/>
      <w:szCs w:val="32"/>
    </w:rPr>
  </w:style>
  <w:style w:type="paragraph" w:styleId="TOC6">
    <w:name w:val="toc 6"/>
    <w:next w:val="Normal"/>
    <w:autoRedefine/>
    <w:unhideWhenUsed/>
    <w:rsid w:val="00A71335"/>
    <w:pPr>
      <w:spacing w:after="120" w:line="288" w:lineRule="auto"/>
      <w:ind w:left="3794" w:hanging="1050"/>
    </w:pPr>
    <w:rPr>
      <w:rFonts w:ascii="Times New Roman" w:hAnsi="Times New Roman" w:cs="Angsana New"/>
      <w:color w:val="000000"/>
      <w:sz w:val="24"/>
      <w:szCs w:val="32"/>
    </w:rPr>
  </w:style>
  <w:style w:type="paragraph" w:styleId="TOC7">
    <w:name w:val="toc 7"/>
    <w:next w:val="Normal"/>
    <w:autoRedefine/>
    <w:unhideWhenUsed/>
    <w:rsid w:val="00A71335"/>
    <w:pPr>
      <w:spacing w:after="120" w:line="288" w:lineRule="auto"/>
      <w:ind w:left="4994" w:hanging="1200"/>
    </w:pPr>
    <w:rPr>
      <w:rFonts w:ascii="Times New Roman" w:hAnsi="Times New Roman" w:cs="Angsana New"/>
      <w:color w:val="000000"/>
      <w:sz w:val="24"/>
      <w:szCs w:val="32"/>
    </w:rPr>
  </w:style>
  <w:style w:type="paragraph" w:styleId="TableofFigures">
    <w:name w:val="table of figures"/>
    <w:next w:val="Normal"/>
    <w:uiPriority w:val="9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FooterChar">
    <w:name w:val="Footer Char"/>
    <w:basedOn w:val="DefaultParagraphFont"/>
    <w:link w:val="Foot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laceholderText">
    <w:name w:val="Placeholder Text"/>
    <w:basedOn w:val="DefaultParagraphFont"/>
    <w:uiPriority w:val="99"/>
    <w:semiHidden/>
    <w:rsid w:val="00A71335"/>
    <w:rPr>
      <w:color w:val="808080"/>
    </w:rPr>
  </w:style>
  <w:style w:type="table" w:customStyle="1" w:styleId="TableGrid1">
    <w:name w:val="Table Grid1"/>
    <w:basedOn w:val="TableNormal"/>
    <w:uiPriority w:val="39"/>
    <w:rsid w:val="00A71335"/>
    <w:pPr>
      <w:spacing w:after="0" w:line="240" w:lineRule="auto"/>
    </w:pPr>
    <w:rPr>
      <w:rFonts w:ascii="Cordia New" w:eastAsia="Cordia New" w:hAnsi="Cordia New" w:cs="Angsana New"/>
      <w:iCs/>
      <w:color w:val="000000" w:themeColor="text1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71335"/>
    <w:pPr>
      <w:outlineLvl w:val="9"/>
    </w:pPr>
    <w:rPr>
      <w:iCs w:val="0"/>
      <w:szCs w:val="3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A7133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7133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paragraph">
    <w:name w:val="paragraph"/>
    <w:basedOn w:val="Normal"/>
    <w:link w:val="paragraphChar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character" w:customStyle="1" w:styleId="eop">
    <w:name w:val="eop"/>
    <w:basedOn w:val="DefaultParagraphFont"/>
    <w:rsid w:val="00A71335"/>
  </w:style>
  <w:style w:type="character" w:customStyle="1" w:styleId="normaltextrun">
    <w:name w:val="normaltextrun"/>
    <w:basedOn w:val="DefaultParagraphFont"/>
    <w:rsid w:val="00A71335"/>
  </w:style>
  <w:style w:type="character" w:customStyle="1" w:styleId="paragraphChar">
    <w:name w:val="paragraph Char"/>
    <w:basedOn w:val="DefaultParagraphFont"/>
    <w:link w:val="paragraph"/>
    <w:rsid w:val="00A71335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71335"/>
    <w:pPr>
      <w:spacing w:after="0" w:line="240" w:lineRule="auto"/>
    </w:pPr>
    <w:rPr>
      <w:rFonts w:ascii="Consolas" w:hAnsi="Consolas"/>
      <w:iCs w:val="0"/>
      <w:color w:val="auto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A71335"/>
    <w:rPr>
      <w:rFonts w:ascii="Consolas" w:hAnsi="Consolas" w:cs="Angsana New"/>
      <w:sz w:val="21"/>
      <w:szCs w:val="26"/>
    </w:rPr>
  </w:style>
  <w:style w:type="paragraph" w:styleId="Revision">
    <w:name w:val="Revision"/>
    <w:hidden/>
    <w:uiPriority w:val="99"/>
    <w:semiHidden/>
    <w:rsid w:val="00A71335"/>
    <w:pPr>
      <w:spacing w:after="0" w:line="240" w:lineRule="auto"/>
    </w:pPr>
    <w:rPr>
      <w:rFonts w:ascii="TH SarabunPSK" w:hAnsi="TH SarabunPSK" w:cs="Angsana New"/>
      <w:sz w:val="32"/>
      <w:szCs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A71335"/>
    <w:rPr>
      <w:color w:val="954F72"/>
      <w:u w:val="single"/>
    </w:rPr>
  </w:style>
  <w:style w:type="paragraph" w:customStyle="1" w:styleId="msonormal0">
    <w:name w:val="msonormal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paragraph" w:customStyle="1" w:styleId="xl60">
    <w:name w:val="xl60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  <w:style w:type="paragraph" w:customStyle="1" w:styleId="xl61">
    <w:name w:val="xl61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56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1</Words>
  <Characters>3794</Characters>
  <Application>Microsoft Office Word</Application>
  <DocSecurity>0</DocSecurity>
  <Lines>1897</Lines>
  <Paragraphs>9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823</dc:creator>
  <cp:keywords/>
  <dc:description/>
  <cp:lastModifiedBy>Mingkwan NIPITWATTANAPHON</cp:lastModifiedBy>
  <cp:revision>4</cp:revision>
  <dcterms:created xsi:type="dcterms:W3CDTF">2026-04-15T07:05:00Z</dcterms:created>
  <dcterms:modified xsi:type="dcterms:W3CDTF">2026-04-15T08:34:00Z</dcterms:modified>
</cp:coreProperties>
</file>